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BFBF2A" w14:textId="0BD9C81C" w:rsidR="00A80962" w:rsidRPr="00755B7F" w:rsidRDefault="00C71494" w:rsidP="00C03B8B">
      <w:pPr>
        <w:spacing w:line="276" w:lineRule="auto"/>
        <w:rPr>
          <w:rFonts w:ascii="Times New Roman" w:hAnsi="Times New Roman" w:cs="Times New Roman"/>
        </w:rPr>
      </w:pPr>
      <w:bookmarkStart w:id="0" w:name="_Hlk174455223"/>
      <w:r w:rsidRPr="00755B7F">
        <w:rPr>
          <w:rFonts w:ascii="Times New Roman" w:hAnsi="Times New Roman" w:cs="Times New Roman"/>
          <w:b/>
          <w:bCs/>
        </w:rPr>
        <w:t>S</w:t>
      </w:r>
      <w:r w:rsidR="00C03B8B">
        <w:rPr>
          <w:rFonts w:ascii="Times New Roman" w:hAnsi="Times New Roman" w:cs="Times New Roman"/>
          <w:b/>
          <w:bCs/>
        </w:rPr>
        <w:t>upplementary</w:t>
      </w:r>
      <w:r w:rsidRPr="00755B7F">
        <w:rPr>
          <w:rFonts w:ascii="Times New Roman" w:hAnsi="Times New Roman" w:cs="Times New Roman"/>
          <w:b/>
          <w:bCs/>
        </w:rPr>
        <w:t xml:space="preserve"> Table</w:t>
      </w:r>
      <w:r w:rsidR="00C03B8B">
        <w:rPr>
          <w:rFonts w:ascii="Times New Roman" w:hAnsi="Times New Roman" w:cs="Times New Roman"/>
          <w:b/>
          <w:bCs/>
        </w:rPr>
        <w:t xml:space="preserve"> 1</w:t>
      </w:r>
      <w:r w:rsidR="00A80962" w:rsidRPr="00755B7F">
        <w:rPr>
          <w:rFonts w:ascii="Times New Roman" w:hAnsi="Times New Roman" w:cs="Times New Roman"/>
          <w:b/>
          <w:bCs/>
        </w:rPr>
        <w:t xml:space="preserve">. Full description, sources, and characteristics of </w:t>
      </w:r>
      <w:r w:rsidR="00A80962" w:rsidRPr="00755B7F">
        <w:rPr>
          <w:rFonts w:ascii="Times New Roman" w:hAnsi="Times New Roman" w:cs="Times New Roman"/>
          <w:b/>
          <w:bCs/>
          <w:i/>
          <w:iCs/>
        </w:rPr>
        <w:t xml:space="preserve">C. difficile </w:t>
      </w:r>
      <w:r w:rsidR="00A80962" w:rsidRPr="00755B7F">
        <w:rPr>
          <w:rFonts w:ascii="Times New Roman" w:hAnsi="Times New Roman" w:cs="Times New Roman"/>
          <w:b/>
          <w:bCs/>
        </w:rPr>
        <w:t>strains.</w:t>
      </w:r>
      <w:r w:rsidR="00A80962" w:rsidRPr="00755B7F">
        <w:rPr>
          <w:rFonts w:ascii="Times New Roman" w:hAnsi="Times New Roman" w:cs="Times New Roman"/>
          <w:i/>
          <w:iCs/>
        </w:rPr>
        <w:t xml:space="preserve"> </w:t>
      </w:r>
    </w:p>
    <w:tbl>
      <w:tblPr>
        <w:tblStyle w:val="PlainTable2"/>
        <w:tblW w:w="8850" w:type="dxa"/>
        <w:tblLook w:val="04A0" w:firstRow="1" w:lastRow="0" w:firstColumn="1" w:lastColumn="0" w:noHBand="0" w:noVBand="1"/>
      </w:tblPr>
      <w:tblGrid>
        <w:gridCol w:w="952"/>
        <w:gridCol w:w="2112"/>
        <w:gridCol w:w="2017"/>
        <w:gridCol w:w="1894"/>
        <w:gridCol w:w="1875"/>
      </w:tblGrid>
      <w:tr w:rsidR="00A80962" w:rsidRPr="00755B7F" w14:paraId="54CBF1BE" w14:textId="77777777" w:rsidTr="00B459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</w:tcPr>
          <w:p w14:paraId="63CADF31" w14:textId="77777777" w:rsidR="00A80962" w:rsidRPr="00755B7F" w:rsidRDefault="00A80962" w:rsidP="00636BFC">
            <w:pPr>
              <w:jc w:val="center"/>
              <w:rPr>
                <w:rFonts w:ascii="Times New Roman" w:hAnsi="Times New Roman" w:cs="Times New Roman"/>
              </w:rPr>
            </w:pPr>
            <w:bookmarkStart w:id="1" w:name="_Hlk172808814"/>
            <w:bookmarkEnd w:id="0"/>
            <w:r w:rsidRPr="00755B7F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2112" w:type="dxa"/>
          </w:tcPr>
          <w:p w14:paraId="78E153CF" w14:textId="77777777" w:rsidR="00A80962" w:rsidRPr="00755B7F" w:rsidRDefault="00A80962" w:rsidP="00AA5E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755B7F">
              <w:rPr>
                <w:rFonts w:ascii="Times New Roman" w:hAnsi="Times New Roman" w:cs="Times New Roman"/>
                <w:i/>
                <w:iCs/>
              </w:rPr>
              <w:t>C. difficile Strain ID</w:t>
            </w:r>
          </w:p>
        </w:tc>
        <w:tc>
          <w:tcPr>
            <w:tcW w:w="2017" w:type="dxa"/>
          </w:tcPr>
          <w:p w14:paraId="77591373" w14:textId="77777777" w:rsidR="00A80962" w:rsidRPr="00755B7F" w:rsidRDefault="00A80962" w:rsidP="00AA5E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>Alternate Designation</w:t>
            </w:r>
          </w:p>
        </w:tc>
        <w:tc>
          <w:tcPr>
            <w:tcW w:w="1894" w:type="dxa"/>
          </w:tcPr>
          <w:p w14:paraId="2F4C084E" w14:textId="77777777" w:rsidR="00A80962" w:rsidRPr="00755B7F" w:rsidRDefault="00A80962" w:rsidP="00AA5E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1875" w:type="dxa"/>
          </w:tcPr>
          <w:p w14:paraId="12E776F9" w14:textId="77777777" w:rsidR="00A80962" w:rsidRPr="00755B7F" w:rsidRDefault="00A80962" w:rsidP="00AA5E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>Characteristics</w:t>
            </w:r>
          </w:p>
        </w:tc>
      </w:tr>
      <w:tr w:rsidR="00B4594D" w:rsidRPr="00755B7F" w14:paraId="5EC567E8" w14:textId="77777777" w:rsidTr="00B45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</w:tcPr>
          <w:p w14:paraId="0844653A" w14:textId="13A78CAF" w:rsidR="00B4594D" w:rsidRPr="00755B7F" w:rsidRDefault="00153754" w:rsidP="00636BFC">
            <w:pPr>
              <w:jc w:val="center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12" w:type="dxa"/>
          </w:tcPr>
          <w:p w14:paraId="42EC1E50" w14:textId="3EF0430E" w:rsidR="00B4594D" w:rsidRPr="00755B7F" w:rsidRDefault="00B4594D" w:rsidP="00B45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755B7F">
              <w:rPr>
                <w:rFonts w:ascii="Times New Roman" w:hAnsi="Times New Roman" w:cs="Times New Roman"/>
                <w:b/>
                <w:bCs/>
              </w:rPr>
              <w:t>ATCC 630</w:t>
            </w:r>
          </w:p>
        </w:tc>
        <w:tc>
          <w:tcPr>
            <w:tcW w:w="2017" w:type="dxa"/>
          </w:tcPr>
          <w:p w14:paraId="7753BE66" w14:textId="2249541E" w:rsidR="00B4594D" w:rsidRPr="00755B7F" w:rsidRDefault="00B4594D" w:rsidP="00B45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  <w:i/>
                <w:iCs/>
              </w:rPr>
              <w:t xml:space="preserve">Clostridium difficile </w:t>
            </w:r>
            <w:r w:rsidRPr="00755B7F">
              <w:rPr>
                <w:rFonts w:ascii="Times New Roman" w:hAnsi="Times New Roman" w:cs="Times New Roman"/>
              </w:rPr>
              <w:t>BAA-1382</w:t>
            </w:r>
          </w:p>
        </w:tc>
        <w:tc>
          <w:tcPr>
            <w:tcW w:w="1894" w:type="dxa"/>
          </w:tcPr>
          <w:p w14:paraId="62BC3900" w14:textId="452F0E82" w:rsidR="00B4594D" w:rsidRPr="00755B7F" w:rsidRDefault="00B4594D" w:rsidP="00B45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>Sourced from ATCC.</w:t>
            </w:r>
          </w:p>
        </w:tc>
        <w:tc>
          <w:tcPr>
            <w:tcW w:w="1875" w:type="dxa"/>
          </w:tcPr>
          <w:p w14:paraId="69E3AF35" w14:textId="3B2ED216" w:rsidR="00B4594D" w:rsidRPr="00755B7F" w:rsidRDefault="00B4594D" w:rsidP="00B45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 xml:space="preserve">Positive for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tcdA</w:t>
            </w:r>
            <w:proofErr w:type="spellEnd"/>
            <w:r w:rsidRPr="00755B7F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tcdB</w:t>
            </w:r>
            <w:proofErr w:type="spellEnd"/>
            <w:r w:rsidRPr="00755B7F">
              <w:rPr>
                <w:rFonts w:ascii="Times New Roman" w:hAnsi="Times New Roman" w:cs="Times New Roman"/>
              </w:rPr>
              <w:t xml:space="preserve">. Negative for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cdtB</w:t>
            </w:r>
            <w:proofErr w:type="spellEnd"/>
            <w:r w:rsidRPr="00755B7F">
              <w:rPr>
                <w:rFonts w:ascii="Times New Roman" w:hAnsi="Times New Roman" w:cs="Times New Roman"/>
              </w:rPr>
              <w:t>.</w:t>
            </w:r>
          </w:p>
        </w:tc>
      </w:tr>
      <w:tr w:rsidR="00B4594D" w:rsidRPr="00755B7F" w14:paraId="37724327" w14:textId="77777777" w:rsidTr="00B459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</w:tcPr>
          <w:p w14:paraId="71492CEC" w14:textId="5096758A" w:rsidR="00B4594D" w:rsidRPr="00755B7F" w:rsidRDefault="005864FF" w:rsidP="00636BFC">
            <w:pPr>
              <w:jc w:val="center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12" w:type="dxa"/>
          </w:tcPr>
          <w:p w14:paraId="1F4D590A" w14:textId="5D5B5F06" w:rsidR="00B4594D" w:rsidRPr="00755B7F" w:rsidRDefault="00B4594D" w:rsidP="00B45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55B7F">
              <w:rPr>
                <w:rFonts w:ascii="Times New Roman" w:hAnsi="Times New Roman" w:cs="Times New Roman"/>
                <w:b/>
                <w:bCs/>
              </w:rPr>
              <w:t>ATCC 43255</w:t>
            </w:r>
          </w:p>
        </w:tc>
        <w:tc>
          <w:tcPr>
            <w:tcW w:w="2017" w:type="dxa"/>
          </w:tcPr>
          <w:p w14:paraId="755D9F7C" w14:textId="15595348" w:rsidR="00B4594D" w:rsidRPr="00755B7F" w:rsidRDefault="00B4594D" w:rsidP="00B45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755B7F">
              <w:rPr>
                <w:rFonts w:ascii="Times New Roman" w:hAnsi="Times New Roman" w:cs="Times New Roman"/>
                <w:i/>
                <w:iCs/>
              </w:rPr>
              <w:t>Clostridium difficile</w:t>
            </w:r>
            <w:r w:rsidRPr="00755B7F">
              <w:rPr>
                <w:rFonts w:ascii="Times New Roman" w:hAnsi="Times New Roman" w:cs="Times New Roman"/>
              </w:rPr>
              <w:t xml:space="preserve"> Isolate VPI 10463</w:t>
            </w:r>
          </w:p>
        </w:tc>
        <w:tc>
          <w:tcPr>
            <w:tcW w:w="1894" w:type="dxa"/>
          </w:tcPr>
          <w:p w14:paraId="23BC437F" w14:textId="1EDCAC6D" w:rsidR="00B4594D" w:rsidRPr="00755B7F" w:rsidRDefault="00B4594D" w:rsidP="00B45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>Sourced from ATCC. Isolated from abdominal wound</w:t>
            </w:r>
          </w:p>
        </w:tc>
        <w:tc>
          <w:tcPr>
            <w:tcW w:w="1875" w:type="dxa"/>
          </w:tcPr>
          <w:p w14:paraId="087624E6" w14:textId="12CF9F14" w:rsidR="00B4594D" w:rsidRPr="00755B7F" w:rsidRDefault="00B4594D" w:rsidP="00B45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 xml:space="preserve">Positive for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tcdA</w:t>
            </w:r>
            <w:proofErr w:type="spellEnd"/>
            <w:r w:rsidRPr="00755B7F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tcdB</w:t>
            </w:r>
            <w:proofErr w:type="spellEnd"/>
            <w:r w:rsidRPr="00755B7F">
              <w:rPr>
                <w:rFonts w:ascii="Times New Roman" w:hAnsi="Times New Roman" w:cs="Times New Roman"/>
              </w:rPr>
              <w:t xml:space="preserve">. Negative for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cdtB</w:t>
            </w:r>
            <w:proofErr w:type="spellEnd"/>
            <w:r w:rsidRPr="00755B7F">
              <w:rPr>
                <w:rFonts w:ascii="Times New Roman" w:hAnsi="Times New Roman" w:cs="Times New Roman"/>
              </w:rPr>
              <w:t>.</w:t>
            </w:r>
          </w:p>
        </w:tc>
      </w:tr>
      <w:tr w:rsidR="00B4594D" w:rsidRPr="00755B7F" w14:paraId="6293A940" w14:textId="77777777" w:rsidTr="00B45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</w:tcPr>
          <w:p w14:paraId="2F05E436" w14:textId="3728109E" w:rsidR="00B4594D" w:rsidRPr="00755B7F" w:rsidRDefault="005864FF" w:rsidP="00636BFC">
            <w:pPr>
              <w:jc w:val="center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12" w:type="dxa"/>
          </w:tcPr>
          <w:p w14:paraId="1010AB76" w14:textId="14192CB8" w:rsidR="00B4594D" w:rsidRPr="00755B7F" w:rsidRDefault="00B4594D" w:rsidP="00B45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55B7F">
              <w:rPr>
                <w:rFonts w:ascii="Times New Roman" w:hAnsi="Times New Roman" w:cs="Times New Roman"/>
                <w:b/>
                <w:bCs/>
              </w:rPr>
              <w:t>ATCC 43598</w:t>
            </w:r>
          </w:p>
        </w:tc>
        <w:tc>
          <w:tcPr>
            <w:tcW w:w="2017" w:type="dxa"/>
          </w:tcPr>
          <w:p w14:paraId="6A8E780D" w14:textId="24D54D09" w:rsidR="00B4594D" w:rsidRPr="00755B7F" w:rsidRDefault="00B4594D" w:rsidP="00B45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755B7F">
              <w:rPr>
                <w:rFonts w:ascii="Times New Roman" w:hAnsi="Times New Roman" w:cs="Times New Roman"/>
                <w:i/>
                <w:iCs/>
              </w:rPr>
              <w:t>Clostridium difficile</w:t>
            </w:r>
            <w:r w:rsidRPr="00755B7F">
              <w:rPr>
                <w:rFonts w:ascii="Times New Roman" w:hAnsi="Times New Roman" w:cs="Times New Roman"/>
              </w:rPr>
              <w:t xml:space="preserve"> Isolate 1470</w:t>
            </w:r>
          </w:p>
        </w:tc>
        <w:tc>
          <w:tcPr>
            <w:tcW w:w="1894" w:type="dxa"/>
          </w:tcPr>
          <w:p w14:paraId="76A06EAD" w14:textId="25F922F8" w:rsidR="00B4594D" w:rsidRPr="00755B7F" w:rsidRDefault="00B4594D" w:rsidP="00B45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>Sourced from ATCC. Isolated from Belgium from stool of asymptomatic neonate.</w:t>
            </w:r>
          </w:p>
        </w:tc>
        <w:tc>
          <w:tcPr>
            <w:tcW w:w="1875" w:type="dxa"/>
          </w:tcPr>
          <w:p w14:paraId="03C2C888" w14:textId="61BF4F9F" w:rsidR="00B4594D" w:rsidRPr="00755B7F" w:rsidRDefault="00B4594D" w:rsidP="00B45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755B7F">
              <w:rPr>
                <w:rFonts w:ascii="Times New Roman" w:hAnsi="Times New Roman" w:cs="Times New Roman"/>
              </w:rPr>
              <w:t xml:space="preserve">Positive for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tcdA</w:t>
            </w:r>
            <w:proofErr w:type="spellEnd"/>
            <w:r w:rsidRPr="00755B7F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tcdB</w:t>
            </w:r>
            <w:proofErr w:type="spellEnd"/>
            <w:r w:rsidRPr="00755B7F">
              <w:rPr>
                <w:rFonts w:ascii="Times New Roman" w:hAnsi="Times New Roman" w:cs="Times New Roman"/>
              </w:rPr>
              <w:t xml:space="preserve">. Negative for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cdtB</w:t>
            </w:r>
            <w:proofErr w:type="spellEnd"/>
            <w:r w:rsidRPr="00755B7F">
              <w:rPr>
                <w:rFonts w:ascii="Times New Roman" w:hAnsi="Times New Roman" w:cs="Times New Roman"/>
              </w:rPr>
              <w:t>.</w:t>
            </w:r>
          </w:p>
        </w:tc>
      </w:tr>
      <w:tr w:rsidR="00B4594D" w:rsidRPr="00755B7F" w14:paraId="17E571DA" w14:textId="77777777" w:rsidTr="00B459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</w:tcPr>
          <w:p w14:paraId="55D0DDA8" w14:textId="17123CF1" w:rsidR="00B4594D" w:rsidRPr="00755B7F" w:rsidRDefault="005864FF" w:rsidP="00636BFC">
            <w:pPr>
              <w:jc w:val="center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12" w:type="dxa"/>
          </w:tcPr>
          <w:p w14:paraId="48D454F7" w14:textId="3738EB1E" w:rsidR="00B4594D" w:rsidRPr="00755B7F" w:rsidRDefault="00B4594D" w:rsidP="00B45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  <w:b/>
                <w:bCs/>
              </w:rPr>
              <w:t>ATCC-BAA 1870</w:t>
            </w:r>
          </w:p>
        </w:tc>
        <w:tc>
          <w:tcPr>
            <w:tcW w:w="2017" w:type="dxa"/>
          </w:tcPr>
          <w:p w14:paraId="14CC66E4" w14:textId="1DA0B7BD" w:rsidR="00B4594D" w:rsidRPr="00755B7F" w:rsidRDefault="00B4594D" w:rsidP="00B45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755B7F">
              <w:rPr>
                <w:rFonts w:ascii="Times New Roman" w:hAnsi="Times New Roman" w:cs="Times New Roman"/>
                <w:i/>
                <w:iCs/>
              </w:rPr>
              <w:t xml:space="preserve">Clostridium difficile </w:t>
            </w:r>
            <w:r w:rsidRPr="00755B7F">
              <w:rPr>
                <w:rFonts w:ascii="Times New Roman" w:hAnsi="Times New Roman" w:cs="Times New Roman"/>
              </w:rPr>
              <w:t>Isolate 4118</w:t>
            </w:r>
          </w:p>
        </w:tc>
        <w:tc>
          <w:tcPr>
            <w:tcW w:w="1894" w:type="dxa"/>
          </w:tcPr>
          <w:p w14:paraId="00940688" w14:textId="39B59F55" w:rsidR="00B4594D" w:rsidRPr="00755B7F" w:rsidRDefault="00B4594D" w:rsidP="00B45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>Sourced from ATCC. Clinical Isolate (</w:t>
            </w:r>
            <w:proofErr w:type="spellStart"/>
            <w:r w:rsidRPr="00755B7F">
              <w:rPr>
                <w:rFonts w:ascii="Times New Roman" w:hAnsi="Times New Roman" w:cs="Times New Roman"/>
              </w:rPr>
              <w:t>Ribotype</w:t>
            </w:r>
            <w:proofErr w:type="spellEnd"/>
            <w:r w:rsidRPr="00755B7F">
              <w:rPr>
                <w:rFonts w:ascii="Times New Roman" w:hAnsi="Times New Roman" w:cs="Times New Roman"/>
              </w:rPr>
              <w:t xml:space="preserve"> – 027)</w:t>
            </w:r>
          </w:p>
        </w:tc>
        <w:tc>
          <w:tcPr>
            <w:tcW w:w="1875" w:type="dxa"/>
          </w:tcPr>
          <w:p w14:paraId="49CB50BE" w14:textId="07AE5946" w:rsidR="00B4594D" w:rsidRPr="00755B7F" w:rsidRDefault="00B4594D" w:rsidP="00B45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 xml:space="preserve">Positive for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tcdA</w:t>
            </w:r>
            <w:proofErr w:type="spellEnd"/>
            <w:r w:rsidRPr="00755B7F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tcdB</w:t>
            </w:r>
            <w:proofErr w:type="spellEnd"/>
            <w:r w:rsidRPr="00755B7F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755B7F">
              <w:rPr>
                <w:rFonts w:ascii="Times New Roman" w:hAnsi="Times New Roman" w:cs="Times New Roman"/>
              </w:rPr>
              <w:t>and</w:t>
            </w:r>
            <w:r w:rsidRPr="00755B7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cdtB</w:t>
            </w:r>
            <w:proofErr w:type="spellEnd"/>
          </w:p>
        </w:tc>
      </w:tr>
      <w:tr w:rsidR="00B4594D" w:rsidRPr="00755B7F" w14:paraId="36FBA4C4" w14:textId="77777777" w:rsidTr="00B45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</w:tcPr>
          <w:p w14:paraId="14CB7F5E" w14:textId="31B89E3A" w:rsidR="00B4594D" w:rsidRPr="00755B7F" w:rsidRDefault="005864FF" w:rsidP="00636BFC">
            <w:pPr>
              <w:jc w:val="center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12" w:type="dxa"/>
          </w:tcPr>
          <w:p w14:paraId="5DE208B9" w14:textId="218D89A2" w:rsidR="00B4594D" w:rsidRPr="00755B7F" w:rsidRDefault="00B4594D" w:rsidP="00B45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  <w:b/>
                <w:bCs/>
              </w:rPr>
              <w:t>BAA 1871</w:t>
            </w:r>
          </w:p>
        </w:tc>
        <w:tc>
          <w:tcPr>
            <w:tcW w:w="2017" w:type="dxa"/>
          </w:tcPr>
          <w:p w14:paraId="437582CD" w14:textId="77777777" w:rsidR="00B4594D" w:rsidRPr="00755B7F" w:rsidRDefault="00B4594D" w:rsidP="00B45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  <w:i/>
                <w:iCs/>
              </w:rPr>
              <w:t xml:space="preserve">Clostridium difficile </w:t>
            </w:r>
            <w:r w:rsidRPr="00755B7F">
              <w:rPr>
                <w:rFonts w:ascii="Times New Roman" w:hAnsi="Times New Roman" w:cs="Times New Roman"/>
              </w:rPr>
              <w:t>strain 4111</w:t>
            </w:r>
          </w:p>
        </w:tc>
        <w:tc>
          <w:tcPr>
            <w:tcW w:w="1894" w:type="dxa"/>
          </w:tcPr>
          <w:p w14:paraId="0E27CFB0" w14:textId="77777777" w:rsidR="00B4594D" w:rsidRPr="00755B7F" w:rsidRDefault="00B4594D" w:rsidP="00B45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>Sourced from ATCC.</w:t>
            </w:r>
          </w:p>
        </w:tc>
        <w:tc>
          <w:tcPr>
            <w:tcW w:w="1875" w:type="dxa"/>
          </w:tcPr>
          <w:p w14:paraId="285744EB" w14:textId="77777777" w:rsidR="00B4594D" w:rsidRPr="00755B7F" w:rsidRDefault="00B4594D" w:rsidP="00B45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 xml:space="preserve">Positive for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tcdA</w:t>
            </w:r>
            <w:proofErr w:type="spellEnd"/>
            <w:r w:rsidRPr="00755B7F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tcdB</w:t>
            </w:r>
            <w:proofErr w:type="spellEnd"/>
            <w:r w:rsidRPr="00755B7F">
              <w:rPr>
                <w:rFonts w:ascii="Times New Roman" w:hAnsi="Times New Roman" w:cs="Times New Roman"/>
              </w:rPr>
              <w:t xml:space="preserve">. Negative for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cdtB</w:t>
            </w:r>
            <w:proofErr w:type="spellEnd"/>
            <w:r w:rsidRPr="00755B7F">
              <w:rPr>
                <w:rFonts w:ascii="Times New Roman" w:hAnsi="Times New Roman" w:cs="Times New Roman"/>
              </w:rPr>
              <w:t>.</w:t>
            </w:r>
          </w:p>
        </w:tc>
      </w:tr>
      <w:tr w:rsidR="00B4594D" w:rsidRPr="00755B7F" w14:paraId="699A27B6" w14:textId="77777777" w:rsidTr="00B459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</w:tcPr>
          <w:p w14:paraId="6EECD249" w14:textId="129AE526" w:rsidR="00B4594D" w:rsidRPr="00755B7F" w:rsidRDefault="005864FF" w:rsidP="00636BFC">
            <w:pPr>
              <w:jc w:val="center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12" w:type="dxa"/>
          </w:tcPr>
          <w:p w14:paraId="0E4C279E" w14:textId="7804763F" w:rsidR="00B4594D" w:rsidRPr="00755B7F" w:rsidRDefault="00B4594D" w:rsidP="00B45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55B7F">
              <w:rPr>
                <w:rFonts w:ascii="Times New Roman" w:hAnsi="Times New Roman" w:cs="Times New Roman"/>
                <w:b/>
                <w:bCs/>
              </w:rPr>
              <w:t>ATCC 9689</w:t>
            </w:r>
          </w:p>
        </w:tc>
        <w:tc>
          <w:tcPr>
            <w:tcW w:w="2017" w:type="dxa"/>
          </w:tcPr>
          <w:p w14:paraId="1A989DDC" w14:textId="739ACE40" w:rsidR="00B4594D" w:rsidRPr="00755B7F" w:rsidRDefault="009853EB" w:rsidP="00B45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  <w:i/>
                <w:iCs/>
              </w:rPr>
              <w:t xml:space="preserve">Clostridioides difficile </w:t>
            </w:r>
            <w:r w:rsidRPr="00755B7F">
              <w:rPr>
                <w:rFonts w:ascii="Times New Roman" w:hAnsi="Times New Roman" w:cs="Times New Roman"/>
              </w:rPr>
              <w:t>strain 90556-M6S</w:t>
            </w:r>
          </w:p>
        </w:tc>
        <w:tc>
          <w:tcPr>
            <w:tcW w:w="1894" w:type="dxa"/>
          </w:tcPr>
          <w:p w14:paraId="6BECC302" w14:textId="18EF2996" w:rsidR="00B4594D" w:rsidRPr="00755B7F" w:rsidRDefault="009853EB" w:rsidP="00B45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>Sourced from ATCC. Reference strain.</w:t>
            </w:r>
          </w:p>
        </w:tc>
        <w:tc>
          <w:tcPr>
            <w:tcW w:w="1875" w:type="dxa"/>
          </w:tcPr>
          <w:p w14:paraId="75020581" w14:textId="6DE40C8B" w:rsidR="00B4594D" w:rsidRPr="00755B7F" w:rsidRDefault="009853EB" w:rsidP="00B45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 xml:space="preserve">Positive for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tcdA</w:t>
            </w:r>
            <w:proofErr w:type="spellEnd"/>
            <w:r w:rsidRPr="00755B7F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tcdB</w:t>
            </w:r>
            <w:proofErr w:type="spellEnd"/>
            <w:r w:rsidRPr="00755B7F">
              <w:rPr>
                <w:rFonts w:ascii="Times New Roman" w:hAnsi="Times New Roman" w:cs="Times New Roman"/>
              </w:rPr>
              <w:t xml:space="preserve">. Negative for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cdtB</w:t>
            </w:r>
            <w:proofErr w:type="spellEnd"/>
            <w:r w:rsidRPr="00755B7F">
              <w:rPr>
                <w:rFonts w:ascii="Times New Roman" w:hAnsi="Times New Roman" w:cs="Times New Roman"/>
              </w:rPr>
              <w:t>.</w:t>
            </w:r>
          </w:p>
        </w:tc>
      </w:tr>
      <w:tr w:rsidR="00B4594D" w:rsidRPr="00755B7F" w14:paraId="55BEB6C1" w14:textId="77777777" w:rsidTr="00B45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</w:tcPr>
          <w:p w14:paraId="2C553AFB" w14:textId="5B55A09F" w:rsidR="00B4594D" w:rsidRPr="00755B7F" w:rsidRDefault="005864FF" w:rsidP="00636BFC">
            <w:pPr>
              <w:jc w:val="center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12" w:type="dxa"/>
          </w:tcPr>
          <w:p w14:paraId="5CC4825A" w14:textId="17350443" w:rsidR="00B4594D" w:rsidRPr="00755B7F" w:rsidRDefault="00B4594D" w:rsidP="00B45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55B7F">
              <w:rPr>
                <w:rFonts w:ascii="Times New Roman" w:hAnsi="Times New Roman" w:cs="Times New Roman"/>
                <w:b/>
                <w:bCs/>
              </w:rPr>
              <w:t>ATCC 70057</w:t>
            </w:r>
          </w:p>
        </w:tc>
        <w:tc>
          <w:tcPr>
            <w:tcW w:w="2017" w:type="dxa"/>
          </w:tcPr>
          <w:p w14:paraId="79C9A85C" w14:textId="02A595E8" w:rsidR="00B4594D" w:rsidRPr="00755B7F" w:rsidRDefault="00153754" w:rsidP="00B45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Clostridioidies</w:t>
            </w:r>
            <w:proofErr w:type="spellEnd"/>
            <w:r w:rsidRPr="00755B7F">
              <w:rPr>
                <w:rFonts w:ascii="Times New Roman" w:hAnsi="Times New Roman" w:cs="Times New Roman"/>
                <w:i/>
                <w:iCs/>
              </w:rPr>
              <w:t xml:space="preserve"> difficile </w:t>
            </w:r>
            <w:r w:rsidRPr="00755B7F">
              <w:rPr>
                <w:rFonts w:ascii="Times New Roman" w:hAnsi="Times New Roman" w:cs="Times New Roman"/>
              </w:rPr>
              <w:t>strain VPI 11186</w:t>
            </w:r>
          </w:p>
        </w:tc>
        <w:tc>
          <w:tcPr>
            <w:tcW w:w="1894" w:type="dxa"/>
          </w:tcPr>
          <w:p w14:paraId="484CC051" w14:textId="10CB18B5" w:rsidR="00B4594D" w:rsidRPr="00755B7F" w:rsidRDefault="00153754" w:rsidP="00B45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>Sourced from ATCC.</w:t>
            </w:r>
          </w:p>
        </w:tc>
        <w:tc>
          <w:tcPr>
            <w:tcW w:w="1875" w:type="dxa"/>
          </w:tcPr>
          <w:p w14:paraId="437AB6AC" w14:textId="090D51F2" w:rsidR="00B4594D" w:rsidRPr="00755B7F" w:rsidRDefault="00153754" w:rsidP="00B45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 xml:space="preserve">Negative for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tcdA</w:t>
            </w:r>
            <w:proofErr w:type="spellEnd"/>
            <w:r w:rsidRPr="00755B7F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tcdB</w:t>
            </w:r>
            <w:proofErr w:type="spellEnd"/>
            <w:r w:rsidRPr="00755B7F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755B7F">
              <w:rPr>
                <w:rFonts w:ascii="Times New Roman" w:hAnsi="Times New Roman" w:cs="Times New Roman"/>
              </w:rPr>
              <w:t xml:space="preserve">and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cdtB</w:t>
            </w:r>
            <w:proofErr w:type="spellEnd"/>
            <w:r w:rsidRPr="00755B7F">
              <w:rPr>
                <w:rFonts w:ascii="Times New Roman" w:hAnsi="Times New Roman" w:cs="Times New Roman"/>
              </w:rPr>
              <w:t>.</w:t>
            </w:r>
          </w:p>
        </w:tc>
      </w:tr>
      <w:tr w:rsidR="00B4594D" w:rsidRPr="00755B7F" w14:paraId="45422843" w14:textId="77777777" w:rsidTr="00B459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</w:tcPr>
          <w:p w14:paraId="59F26913" w14:textId="7EFFC7FA" w:rsidR="00B4594D" w:rsidRPr="00755B7F" w:rsidRDefault="005864FF" w:rsidP="00636BFC">
            <w:pPr>
              <w:jc w:val="center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12" w:type="dxa"/>
          </w:tcPr>
          <w:p w14:paraId="43B5F6B0" w14:textId="77777777" w:rsidR="00B4594D" w:rsidRPr="00755B7F" w:rsidRDefault="00B4594D" w:rsidP="00B45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  <w:b/>
                <w:bCs/>
              </w:rPr>
              <w:t>NR-49288</w:t>
            </w:r>
          </w:p>
        </w:tc>
        <w:tc>
          <w:tcPr>
            <w:tcW w:w="2017" w:type="dxa"/>
          </w:tcPr>
          <w:p w14:paraId="36C59049" w14:textId="77777777" w:rsidR="00B4594D" w:rsidRPr="00755B7F" w:rsidRDefault="00B4594D" w:rsidP="00B45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  <w:i/>
                <w:iCs/>
              </w:rPr>
              <w:t xml:space="preserve">Clostridium difficile </w:t>
            </w:r>
            <w:r w:rsidRPr="00755B7F">
              <w:rPr>
                <w:rFonts w:ascii="Times New Roman" w:hAnsi="Times New Roman" w:cs="Times New Roman"/>
              </w:rPr>
              <w:t>Isolate 20110870</w:t>
            </w:r>
          </w:p>
        </w:tc>
        <w:tc>
          <w:tcPr>
            <w:tcW w:w="1894" w:type="dxa"/>
          </w:tcPr>
          <w:p w14:paraId="543D0BE6" w14:textId="77777777" w:rsidR="00B4594D" w:rsidRPr="00755B7F" w:rsidRDefault="00B4594D" w:rsidP="00B45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>Sourced from BEI Resources.</w:t>
            </w:r>
          </w:p>
          <w:p w14:paraId="44FE460E" w14:textId="7A6502AC" w:rsidR="00B4594D" w:rsidRPr="00755B7F" w:rsidRDefault="00B4594D" w:rsidP="00B45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>Isolated from a young adult female with HA CDI.</w:t>
            </w:r>
          </w:p>
        </w:tc>
        <w:tc>
          <w:tcPr>
            <w:tcW w:w="1875" w:type="dxa"/>
          </w:tcPr>
          <w:p w14:paraId="69D25635" w14:textId="77777777" w:rsidR="00B4594D" w:rsidRPr="00755B7F" w:rsidRDefault="00B4594D" w:rsidP="00B45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 xml:space="preserve">Positive for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tcdA</w:t>
            </w:r>
            <w:proofErr w:type="spellEnd"/>
            <w:r w:rsidRPr="00755B7F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tcdB</w:t>
            </w:r>
            <w:proofErr w:type="spellEnd"/>
            <w:r w:rsidRPr="00755B7F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tcdC</w:t>
            </w:r>
            <w:proofErr w:type="spellEnd"/>
            <w:r w:rsidRPr="00755B7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55B7F">
              <w:rPr>
                <w:rFonts w:ascii="Times New Roman" w:hAnsi="Times New Roman" w:cs="Times New Roman"/>
              </w:rPr>
              <w:t xml:space="preserve">and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cdtB</w:t>
            </w:r>
            <w:proofErr w:type="spellEnd"/>
            <w:r w:rsidRPr="00755B7F">
              <w:rPr>
                <w:rFonts w:ascii="Times New Roman" w:hAnsi="Times New Roman" w:cs="Times New Roman"/>
              </w:rPr>
              <w:t>.</w:t>
            </w:r>
          </w:p>
        </w:tc>
      </w:tr>
      <w:tr w:rsidR="00B4594D" w:rsidRPr="00755B7F" w14:paraId="2141BEFE" w14:textId="77777777" w:rsidTr="00B45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</w:tcPr>
          <w:p w14:paraId="040EB256" w14:textId="35A7C851" w:rsidR="00B4594D" w:rsidRPr="00755B7F" w:rsidRDefault="005864FF" w:rsidP="00636BFC">
            <w:pPr>
              <w:jc w:val="center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12" w:type="dxa"/>
          </w:tcPr>
          <w:p w14:paraId="42DC3CAC" w14:textId="5A159515" w:rsidR="00B4594D" w:rsidRPr="00755B7F" w:rsidRDefault="00B4594D" w:rsidP="00B45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55B7F">
              <w:rPr>
                <w:rFonts w:ascii="Times New Roman" w:hAnsi="Times New Roman" w:cs="Times New Roman"/>
                <w:b/>
                <w:bCs/>
              </w:rPr>
              <w:t>NR-49302</w:t>
            </w:r>
          </w:p>
        </w:tc>
        <w:tc>
          <w:tcPr>
            <w:tcW w:w="2017" w:type="dxa"/>
          </w:tcPr>
          <w:p w14:paraId="16106B81" w14:textId="57DC8814" w:rsidR="00B4594D" w:rsidRPr="00755B7F" w:rsidRDefault="00B4594D" w:rsidP="00B45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755B7F">
              <w:rPr>
                <w:rFonts w:ascii="Times New Roman" w:hAnsi="Times New Roman" w:cs="Times New Roman"/>
                <w:i/>
                <w:iCs/>
              </w:rPr>
              <w:t xml:space="preserve">Clostridium difficile </w:t>
            </w:r>
            <w:r w:rsidRPr="00755B7F">
              <w:rPr>
                <w:rFonts w:ascii="Times New Roman" w:hAnsi="Times New Roman" w:cs="Times New Roman"/>
              </w:rPr>
              <w:t>Isolate 201111075</w:t>
            </w:r>
          </w:p>
        </w:tc>
        <w:tc>
          <w:tcPr>
            <w:tcW w:w="1894" w:type="dxa"/>
          </w:tcPr>
          <w:p w14:paraId="142D93B5" w14:textId="77777777" w:rsidR="00B4594D" w:rsidRPr="00755B7F" w:rsidRDefault="00B4594D" w:rsidP="00B45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>Sourced from BEI Resources.</w:t>
            </w:r>
          </w:p>
          <w:p w14:paraId="0EF8DF40" w14:textId="64B722AE" w:rsidR="00B4594D" w:rsidRPr="00755B7F" w:rsidRDefault="00B4594D" w:rsidP="00B45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lastRenderedPageBreak/>
              <w:t>Isolated from an elderly male with HA CDI.</w:t>
            </w:r>
          </w:p>
        </w:tc>
        <w:tc>
          <w:tcPr>
            <w:tcW w:w="1875" w:type="dxa"/>
          </w:tcPr>
          <w:p w14:paraId="7C99543E" w14:textId="1DC140DC" w:rsidR="00B4594D" w:rsidRPr="00755B7F" w:rsidRDefault="00B4594D" w:rsidP="00B45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lastRenderedPageBreak/>
              <w:t xml:space="preserve">Positive for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tcdA</w:t>
            </w:r>
            <w:proofErr w:type="spellEnd"/>
            <w:r w:rsidRPr="00755B7F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tcdB</w:t>
            </w:r>
            <w:proofErr w:type="spellEnd"/>
            <w:r w:rsidRPr="00755B7F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tcdC</w:t>
            </w:r>
            <w:proofErr w:type="spellEnd"/>
            <w:r w:rsidRPr="00755B7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755B7F">
              <w:rPr>
                <w:rFonts w:ascii="Times New Roman" w:hAnsi="Times New Roman" w:cs="Times New Roman"/>
              </w:rPr>
              <w:lastRenderedPageBreak/>
              <w:t xml:space="preserve">and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cdtB</w:t>
            </w:r>
            <w:proofErr w:type="spellEnd"/>
            <w:r w:rsidRPr="00755B7F">
              <w:rPr>
                <w:rFonts w:ascii="Times New Roman" w:hAnsi="Times New Roman" w:cs="Times New Roman"/>
              </w:rPr>
              <w:t>. Positive for CDT</w:t>
            </w:r>
          </w:p>
        </w:tc>
      </w:tr>
      <w:tr w:rsidR="00B4594D" w:rsidRPr="00755B7F" w14:paraId="792447D6" w14:textId="77777777" w:rsidTr="00B459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</w:tcPr>
          <w:p w14:paraId="2C3A1A78" w14:textId="6061F045" w:rsidR="00B4594D" w:rsidRPr="00755B7F" w:rsidRDefault="005864FF" w:rsidP="00636BFC">
            <w:pPr>
              <w:jc w:val="center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lastRenderedPageBreak/>
              <w:t>10</w:t>
            </w:r>
          </w:p>
        </w:tc>
        <w:tc>
          <w:tcPr>
            <w:tcW w:w="2112" w:type="dxa"/>
          </w:tcPr>
          <w:p w14:paraId="4C162B1C" w14:textId="4C4A5116" w:rsidR="00B4594D" w:rsidRPr="00755B7F" w:rsidRDefault="00B4594D" w:rsidP="00B45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55B7F">
              <w:rPr>
                <w:rFonts w:ascii="Times New Roman" w:hAnsi="Times New Roman" w:cs="Times New Roman"/>
                <w:b/>
                <w:bCs/>
              </w:rPr>
              <w:t>NR-49304</w:t>
            </w:r>
          </w:p>
        </w:tc>
        <w:tc>
          <w:tcPr>
            <w:tcW w:w="2017" w:type="dxa"/>
          </w:tcPr>
          <w:p w14:paraId="0980AFE3" w14:textId="24E17B26" w:rsidR="00B4594D" w:rsidRPr="00755B7F" w:rsidRDefault="00B4594D" w:rsidP="00B45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755B7F">
              <w:rPr>
                <w:rFonts w:ascii="Times New Roman" w:hAnsi="Times New Roman" w:cs="Times New Roman"/>
                <w:i/>
                <w:iCs/>
              </w:rPr>
              <w:t xml:space="preserve">Clostridium difficile </w:t>
            </w:r>
            <w:r w:rsidRPr="00755B7F">
              <w:rPr>
                <w:rFonts w:ascii="Times New Roman" w:hAnsi="Times New Roman" w:cs="Times New Roman"/>
              </w:rPr>
              <w:t>Isolate 20120956</w:t>
            </w:r>
          </w:p>
        </w:tc>
        <w:tc>
          <w:tcPr>
            <w:tcW w:w="1894" w:type="dxa"/>
          </w:tcPr>
          <w:p w14:paraId="01993645" w14:textId="77777777" w:rsidR="00B4594D" w:rsidRPr="00755B7F" w:rsidRDefault="00B4594D" w:rsidP="00B45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>Sourced from BEI Resources.</w:t>
            </w:r>
          </w:p>
          <w:p w14:paraId="28E83B5B" w14:textId="7E03D051" w:rsidR="00B4594D" w:rsidRPr="00755B7F" w:rsidRDefault="00B4594D" w:rsidP="00B45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>Isolated from older male patient with HA CDI.</w:t>
            </w:r>
          </w:p>
        </w:tc>
        <w:tc>
          <w:tcPr>
            <w:tcW w:w="1875" w:type="dxa"/>
          </w:tcPr>
          <w:p w14:paraId="7039EC1F" w14:textId="04204574" w:rsidR="00B4594D" w:rsidRPr="00755B7F" w:rsidRDefault="00B4594D" w:rsidP="00B45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 xml:space="preserve">Positive for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tcdA</w:t>
            </w:r>
            <w:proofErr w:type="spellEnd"/>
            <w:r w:rsidRPr="00755B7F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tcdB</w:t>
            </w:r>
            <w:proofErr w:type="spellEnd"/>
            <w:r w:rsidRPr="00755B7F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tcdC</w:t>
            </w:r>
            <w:proofErr w:type="spellEnd"/>
            <w:r w:rsidRPr="00755B7F">
              <w:rPr>
                <w:rFonts w:ascii="Times New Roman" w:hAnsi="Times New Roman" w:cs="Times New Roman"/>
                <w:i/>
                <w:iCs/>
              </w:rPr>
              <w:t>.</w:t>
            </w:r>
            <w:r w:rsidRPr="00755B7F">
              <w:rPr>
                <w:rFonts w:ascii="Times New Roman" w:hAnsi="Times New Roman" w:cs="Times New Roman"/>
              </w:rPr>
              <w:t xml:space="preserve"> Negative for CDT.</w:t>
            </w:r>
          </w:p>
        </w:tc>
      </w:tr>
      <w:tr w:rsidR="00B4594D" w:rsidRPr="00755B7F" w14:paraId="4F959546" w14:textId="77777777" w:rsidTr="00B45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</w:tcPr>
          <w:p w14:paraId="4C7EEBCB" w14:textId="712D2642" w:rsidR="00B4594D" w:rsidRPr="00755B7F" w:rsidRDefault="005864FF" w:rsidP="00636BFC">
            <w:pPr>
              <w:jc w:val="center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112" w:type="dxa"/>
          </w:tcPr>
          <w:p w14:paraId="3C289B4B" w14:textId="1B816AC9" w:rsidR="00B4594D" w:rsidRPr="00755B7F" w:rsidRDefault="00B4594D" w:rsidP="00B45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55B7F">
              <w:rPr>
                <w:rFonts w:ascii="Times New Roman" w:hAnsi="Times New Roman" w:cs="Times New Roman"/>
                <w:b/>
                <w:bCs/>
              </w:rPr>
              <w:t>NR-49306</w:t>
            </w:r>
          </w:p>
        </w:tc>
        <w:tc>
          <w:tcPr>
            <w:tcW w:w="2017" w:type="dxa"/>
          </w:tcPr>
          <w:p w14:paraId="7CDA7032" w14:textId="5230A143" w:rsidR="00B4594D" w:rsidRPr="00755B7F" w:rsidRDefault="00B4594D" w:rsidP="00B45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755B7F">
              <w:rPr>
                <w:rFonts w:ascii="Times New Roman" w:hAnsi="Times New Roman" w:cs="Times New Roman"/>
                <w:i/>
                <w:iCs/>
              </w:rPr>
              <w:t xml:space="preserve">Clostridium difficile </w:t>
            </w:r>
            <w:r w:rsidRPr="00755B7F">
              <w:rPr>
                <w:rFonts w:ascii="Times New Roman" w:hAnsi="Times New Roman" w:cs="Times New Roman"/>
              </w:rPr>
              <w:t>Isolate 20110997</w:t>
            </w:r>
          </w:p>
        </w:tc>
        <w:tc>
          <w:tcPr>
            <w:tcW w:w="1894" w:type="dxa"/>
          </w:tcPr>
          <w:p w14:paraId="696850E7" w14:textId="77777777" w:rsidR="00B4594D" w:rsidRPr="00755B7F" w:rsidRDefault="00B4594D" w:rsidP="00B45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>Sourced from BEI Resources.</w:t>
            </w:r>
          </w:p>
          <w:p w14:paraId="630F3A34" w14:textId="51BC07EC" w:rsidR="00B4594D" w:rsidRPr="00755B7F" w:rsidRDefault="00B4594D" w:rsidP="00B45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>Isolated from an elderly male patient with CA CDI.</w:t>
            </w:r>
          </w:p>
        </w:tc>
        <w:tc>
          <w:tcPr>
            <w:tcW w:w="1875" w:type="dxa"/>
          </w:tcPr>
          <w:p w14:paraId="5A38C976" w14:textId="004D6985" w:rsidR="00B4594D" w:rsidRPr="00755B7F" w:rsidRDefault="00B4594D" w:rsidP="00B45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 xml:space="preserve">Positive for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tcdA</w:t>
            </w:r>
            <w:proofErr w:type="spellEnd"/>
            <w:r w:rsidRPr="00755B7F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tcdB</w:t>
            </w:r>
            <w:proofErr w:type="spellEnd"/>
            <w:r w:rsidRPr="00755B7F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tcdC</w:t>
            </w:r>
            <w:proofErr w:type="spellEnd"/>
            <w:r w:rsidRPr="00755B7F">
              <w:rPr>
                <w:rFonts w:ascii="Times New Roman" w:hAnsi="Times New Roman" w:cs="Times New Roman"/>
                <w:i/>
                <w:iCs/>
              </w:rPr>
              <w:t>.</w:t>
            </w:r>
            <w:r w:rsidRPr="00755B7F">
              <w:rPr>
                <w:rFonts w:ascii="Times New Roman" w:hAnsi="Times New Roman" w:cs="Times New Roman"/>
              </w:rPr>
              <w:t xml:space="preserve"> Negative for CDT.</w:t>
            </w:r>
          </w:p>
        </w:tc>
      </w:tr>
      <w:tr w:rsidR="00B4594D" w:rsidRPr="00755B7F" w14:paraId="46A81420" w14:textId="77777777" w:rsidTr="00B459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</w:tcPr>
          <w:p w14:paraId="160F7998" w14:textId="5F4273FB" w:rsidR="00B4594D" w:rsidRPr="00755B7F" w:rsidRDefault="005864FF" w:rsidP="00636BFC">
            <w:pPr>
              <w:jc w:val="center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112" w:type="dxa"/>
          </w:tcPr>
          <w:p w14:paraId="6AB87B3B" w14:textId="77777777" w:rsidR="00B4594D" w:rsidRPr="00755B7F" w:rsidRDefault="00B4594D" w:rsidP="00B45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  <w:b/>
                <w:bCs/>
              </w:rPr>
              <w:t>NR-49308</w:t>
            </w:r>
          </w:p>
        </w:tc>
        <w:tc>
          <w:tcPr>
            <w:tcW w:w="2017" w:type="dxa"/>
          </w:tcPr>
          <w:p w14:paraId="425C7D6B" w14:textId="77777777" w:rsidR="00B4594D" w:rsidRPr="00755B7F" w:rsidRDefault="00B4594D" w:rsidP="00B45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  <w:i/>
                <w:iCs/>
              </w:rPr>
              <w:t xml:space="preserve">Clostridium difficile </w:t>
            </w:r>
            <w:r w:rsidRPr="00755B7F">
              <w:rPr>
                <w:rFonts w:ascii="Times New Roman" w:hAnsi="Times New Roman" w:cs="Times New Roman"/>
              </w:rPr>
              <w:t>Isolate 20120166</w:t>
            </w:r>
          </w:p>
        </w:tc>
        <w:tc>
          <w:tcPr>
            <w:tcW w:w="1894" w:type="dxa"/>
          </w:tcPr>
          <w:p w14:paraId="71445CCB" w14:textId="77777777" w:rsidR="00B4594D" w:rsidRPr="00755B7F" w:rsidRDefault="00B4594D" w:rsidP="00B45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>Sourced from BEI Resources.</w:t>
            </w:r>
          </w:p>
          <w:p w14:paraId="66A8B94D" w14:textId="6E2E597A" w:rsidR="00B4594D" w:rsidRPr="00755B7F" w:rsidRDefault="00B4594D" w:rsidP="00B45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>Isolated from an elderly female with CA CDI.</w:t>
            </w:r>
          </w:p>
        </w:tc>
        <w:tc>
          <w:tcPr>
            <w:tcW w:w="1875" w:type="dxa"/>
          </w:tcPr>
          <w:p w14:paraId="71D9ABFE" w14:textId="77777777" w:rsidR="00B4594D" w:rsidRPr="00755B7F" w:rsidRDefault="00B4594D" w:rsidP="00B45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 xml:space="preserve">Positive for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tcdA</w:t>
            </w:r>
            <w:proofErr w:type="spellEnd"/>
            <w:r w:rsidRPr="00755B7F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tcdB</w:t>
            </w:r>
            <w:proofErr w:type="spellEnd"/>
            <w:r w:rsidRPr="00755B7F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tcdC</w:t>
            </w:r>
            <w:proofErr w:type="spellEnd"/>
            <w:r w:rsidRPr="00755B7F">
              <w:rPr>
                <w:rFonts w:ascii="Times New Roman" w:hAnsi="Times New Roman" w:cs="Times New Roman"/>
                <w:i/>
                <w:iCs/>
              </w:rPr>
              <w:t>.</w:t>
            </w:r>
            <w:r w:rsidRPr="00755B7F">
              <w:rPr>
                <w:rFonts w:ascii="Times New Roman" w:hAnsi="Times New Roman" w:cs="Times New Roman"/>
              </w:rPr>
              <w:t xml:space="preserve"> Negative for CDT.</w:t>
            </w:r>
          </w:p>
        </w:tc>
      </w:tr>
      <w:tr w:rsidR="00B4594D" w:rsidRPr="00755B7F" w14:paraId="48276E0C" w14:textId="77777777" w:rsidTr="00B45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</w:tcPr>
          <w:p w14:paraId="4983EEEA" w14:textId="26058578" w:rsidR="00B4594D" w:rsidRPr="00755B7F" w:rsidRDefault="005864FF" w:rsidP="00636BFC">
            <w:pPr>
              <w:jc w:val="center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112" w:type="dxa"/>
          </w:tcPr>
          <w:p w14:paraId="657164BE" w14:textId="7B3FDCF9" w:rsidR="00B4594D" w:rsidRPr="00755B7F" w:rsidRDefault="00B4594D" w:rsidP="00B45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55B7F">
              <w:rPr>
                <w:rFonts w:ascii="Times New Roman" w:hAnsi="Times New Roman" w:cs="Times New Roman"/>
                <w:b/>
                <w:bCs/>
              </w:rPr>
              <w:t>NR-49310</w:t>
            </w:r>
          </w:p>
        </w:tc>
        <w:tc>
          <w:tcPr>
            <w:tcW w:w="2017" w:type="dxa"/>
          </w:tcPr>
          <w:p w14:paraId="4A32AFC7" w14:textId="090E72D7" w:rsidR="00B4594D" w:rsidRPr="00755B7F" w:rsidRDefault="00B4594D" w:rsidP="00B45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755B7F">
              <w:rPr>
                <w:rFonts w:ascii="Times New Roman" w:hAnsi="Times New Roman" w:cs="Times New Roman"/>
                <w:i/>
                <w:iCs/>
              </w:rPr>
              <w:t xml:space="preserve">Clostridium difficile </w:t>
            </w:r>
            <w:r w:rsidRPr="00755B7F">
              <w:rPr>
                <w:rFonts w:ascii="Times New Roman" w:hAnsi="Times New Roman" w:cs="Times New Roman"/>
              </w:rPr>
              <w:t>Isolate 20110986</w:t>
            </w:r>
          </w:p>
        </w:tc>
        <w:tc>
          <w:tcPr>
            <w:tcW w:w="1894" w:type="dxa"/>
          </w:tcPr>
          <w:p w14:paraId="166ACE36" w14:textId="77777777" w:rsidR="00B4594D" w:rsidRPr="00755B7F" w:rsidRDefault="00B4594D" w:rsidP="00B45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>Sourced from BEI Resources.</w:t>
            </w:r>
          </w:p>
          <w:p w14:paraId="158E4E92" w14:textId="679B86BC" w:rsidR="00B4594D" w:rsidRPr="00755B7F" w:rsidRDefault="00B4594D" w:rsidP="00B45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>Isolated from a young male patient with CA CDI.</w:t>
            </w:r>
          </w:p>
        </w:tc>
        <w:tc>
          <w:tcPr>
            <w:tcW w:w="1875" w:type="dxa"/>
          </w:tcPr>
          <w:p w14:paraId="0F68F263" w14:textId="392F4D74" w:rsidR="00B4594D" w:rsidRPr="00755B7F" w:rsidRDefault="00B4594D" w:rsidP="00B45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 xml:space="preserve">Positive for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tcdA</w:t>
            </w:r>
            <w:proofErr w:type="spellEnd"/>
            <w:r w:rsidRPr="00755B7F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tcdB</w:t>
            </w:r>
            <w:proofErr w:type="spellEnd"/>
            <w:r w:rsidRPr="00755B7F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tcdC</w:t>
            </w:r>
            <w:proofErr w:type="spellEnd"/>
            <w:r w:rsidRPr="00755B7F">
              <w:rPr>
                <w:rFonts w:ascii="Times New Roman" w:hAnsi="Times New Roman" w:cs="Times New Roman"/>
                <w:i/>
                <w:iCs/>
              </w:rPr>
              <w:t>.</w:t>
            </w:r>
            <w:r w:rsidRPr="00755B7F">
              <w:rPr>
                <w:rFonts w:ascii="Times New Roman" w:hAnsi="Times New Roman" w:cs="Times New Roman"/>
              </w:rPr>
              <w:t xml:space="preserve"> Positive for CDT.</w:t>
            </w:r>
          </w:p>
        </w:tc>
      </w:tr>
      <w:tr w:rsidR="00B4594D" w:rsidRPr="00755B7F" w14:paraId="57CCF0A8" w14:textId="77777777" w:rsidTr="00B459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</w:tcPr>
          <w:p w14:paraId="7C520085" w14:textId="2C95BA20" w:rsidR="00B4594D" w:rsidRPr="00755B7F" w:rsidRDefault="005864FF" w:rsidP="00636BFC">
            <w:pPr>
              <w:jc w:val="center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112" w:type="dxa"/>
          </w:tcPr>
          <w:p w14:paraId="70EAF45C" w14:textId="23326F23" w:rsidR="00B4594D" w:rsidRPr="00755B7F" w:rsidRDefault="00B4594D" w:rsidP="00B45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55B7F">
              <w:rPr>
                <w:rFonts w:ascii="Times New Roman" w:hAnsi="Times New Roman" w:cs="Times New Roman"/>
                <w:b/>
                <w:bCs/>
              </w:rPr>
              <w:t>NR-49313</w:t>
            </w:r>
          </w:p>
        </w:tc>
        <w:tc>
          <w:tcPr>
            <w:tcW w:w="2017" w:type="dxa"/>
          </w:tcPr>
          <w:p w14:paraId="00AD6BFB" w14:textId="75431ED6" w:rsidR="00B4594D" w:rsidRPr="00755B7F" w:rsidRDefault="00B4594D" w:rsidP="00B45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755B7F">
              <w:rPr>
                <w:rFonts w:ascii="Times New Roman" w:hAnsi="Times New Roman" w:cs="Times New Roman"/>
                <w:i/>
                <w:iCs/>
              </w:rPr>
              <w:t xml:space="preserve">Clostridium difficile </w:t>
            </w:r>
            <w:r w:rsidRPr="00755B7F">
              <w:rPr>
                <w:rFonts w:ascii="Times New Roman" w:hAnsi="Times New Roman" w:cs="Times New Roman"/>
              </w:rPr>
              <w:t>Isolate 20110963</w:t>
            </w:r>
          </w:p>
        </w:tc>
        <w:tc>
          <w:tcPr>
            <w:tcW w:w="1894" w:type="dxa"/>
          </w:tcPr>
          <w:p w14:paraId="5B3AE96C" w14:textId="77777777" w:rsidR="00B4594D" w:rsidRPr="00755B7F" w:rsidRDefault="00B4594D" w:rsidP="00B45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>Sourced from BEI Resources.</w:t>
            </w:r>
          </w:p>
          <w:p w14:paraId="181427B8" w14:textId="4FC8E028" w:rsidR="00B4594D" w:rsidRPr="00755B7F" w:rsidRDefault="00B4594D" w:rsidP="00B45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>Isolated from an elderly female with HA CDI.</w:t>
            </w:r>
          </w:p>
        </w:tc>
        <w:tc>
          <w:tcPr>
            <w:tcW w:w="1875" w:type="dxa"/>
          </w:tcPr>
          <w:p w14:paraId="584485C6" w14:textId="39BAD62A" w:rsidR="00B4594D" w:rsidRPr="00755B7F" w:rsidRDefault="00B4594D" w:rsidP="00B45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 xml:space="preserve">Positive for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tcdA</w:t>
            </w:r>
            <w:proofErr w:type="spellEnd"/>
            <w:r w:rsidRPr="00755B7F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tcdB</w:t>
            </w:r>
            <w:proofErr w:type="spellEnd"/>
            <w:r w:rsidRPr="00755B7F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tcdC</w:t>
            </w:r>
            <w:proofErr w:type="spellEnd"/>
            <w:r w:rsidRPr="00755B7F">
              <w:rPr>
                <w:rFonts w:ascii="Times New Roman" w:hAnsi="Times New Roman" w:cs="Times New Roman"/>
                <w:i/>
                <w:iCs/>
              </w:rPr>
              <w:t>.</w:t>
            </w:r>
            <w:r w:rsidRPr="00755B7F">
              <w:rPr>
                <w:rFonts w:ascii="Times New Roman" w:hAnsi="Times New Roman" w:cs="Times New Roman"/>
              </w:rPr>
              <w:t xml:space="preserve"> Negative for CDT.</w:t>
            </w:r>
          </w:p>
        </w:tc>
      </w:tr>
      <w:tr w:rsidR="00B4594D" w:rsidRPr="00755B7F" w14:paraId="552E72F3" w14:textId="77777777" w:rsidTr="00B45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</w:tcPr>
          <w:p w14:paraId="2C1718C5" w14:textId="5EA7BBC4" w:rsidR="00B4594D" w:rsidRPr="00755B7F" w:rsidRDefault="005864FF" w:rsidP="00636BFC">
            <w:pPr>
              <w:jc w:val="center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112" w:type="dxa"/>
          </w:tcPr>
          <w:p w14:paraId="0D1E131A" w14:textId="12DE04B2" w:rsidR="00B4594D" w:rsidRPr="00755B7F" w:rsidRDefault="00B4594D" w:rsidP="00B45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55B7F">
              <w:rPr>
                <w:rFonts w:ascii="Times New Roman" w:hAnsi="Times New Roman" w:cs="Times New Roman"/>
                <w:b/>
                <w:bCs/>
              </w:rPr>
              <w:t>NR-49318</w:t>
            </w:r>
          </w:p>
        </w:tc>
        <w:tc>
          <w:tcPr>
            <w:tcW w:w="2017" w:type="dxa"/>
          </w:tcPr>
          <w:p w14:paraId="55CF79E3" w14:textId="5A411892" w:rsidR="00B4594D" w:rsidRPr="00755B7F" w:rsidRDefault="00B4594D" w:rsidP="00B45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755B7F">
              <w:rPr>
                <w:rFonts w:ascii="Times New Roman" w:hAnsi="Times New Roman" w:cs="Times New Roman"/>
                <w:i/>
                <w:iCs/>
              </w:rPr>
              <w:t xml:space="preserve">Clostridium difficile </w:t>
            </w:r>
            <w:r w:rsidRPr="00755B7F">
              <w:rPr>
                <w:rFonts w:ascii="Times New Roman" w:hAnsi="Times New Roman" w:cs="Times New Roman"/>
              </w:rPr>
              <w:t>Isolate 20110973</w:t>
            </w:r>
          </w:p>
        </w:tc>
        <w:tc>
          <w:tcPr>
            <w:tcW w:w="1894" w:type="dxa"/>
          </w:tcPr>
          <w:p w14:paraId="0EE5A5C1" w14:textId="77777777" w:rsidR="00B4594D" w:rsidRPr="00755B7F" w:rsidRDefault="00B4594D" w:rsidP="00B45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>Sourced from BEI Resources.</w:t>
            </w:r>
          </w:p>
          <w:p w14:paraId="1383ECD2" w14:textId="0BC9A4C8" w:rsidR="00B4594D" w:rsidRPr="00755B7F" w:rsidRDefault="00B4594D" w:rsidP="00B45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>Isolated from a pediatric female patient with CA CDI.</w:t>
            </w:r>
          </w:p>
        </w:tc>
        <w:tc>
          <w:tcPr>
            <w:tcW w:w="1875" w:type="dxa"/>
          </w:tcPr>
          <w:p w14:paraId="4720ECEF" w14:textId="0035146F" w:rsidR="00B4594D" w:rsidRPr="00755B7F" w:rsidRDefault="00B4594D" w:rsidP="00B45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 xml:space="preserve">Positive for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tcdA</w:t>
            </w:r>
            <w:proofErr w:type="spellEnd"/>
            <w:r w:rsidRPr="00755B7F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tcdB</w:t>
            </w:r>
            <w:proofErr w:type="spellEnd"/>
            <w:r w:rsidRPr="00755B7F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tcdC</w:t>
            </w:r>
            <w:proofErr w:type="spellEnd"/>
            <w:r w:rsidRPr="00755B7F">
              <w:rPr>
                <w:rFonts w:ascii="Times New Roman" w:hAnsi="Times New Roman" w:cs="Times New Roman"/>
                <w:i/>
                <w:iCs/>
              </w:rPr>
              <w:t>.</w:t>
            </w:r>
            <w:r w:rsidRPr="00755B7F">
              <w:rPr>
                <w:rFonts w:ascii="Times New Roman" w:hAnsi="Times New Roman" w:cs="Times New Roman"/>
              </w:rPr>
              <w:t xml:space="preserve"> Negative for CDT.</w:t>
            </w:r>
          </w:p>
        </w:tc>
      </w:tr>
      <w:tr w:rsidR="00B4594D" w:rsidRPr="00755B7F" w14:paraId="4432ABCA" w14:textId="77777777" w:rsidTr="00B459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</w:tcPr>
          <w:p w14:paraId="3918FC59" w14:textId="6C53A05E" w:rsidR="00B4594D" w:rsidRPr="00755B7F" w:rsidRDefault="005864FF" w:rsidP="00636BFC">
            <w:pPr>
              <w:jc w:val="center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112" w:type="dxa"/>
          </w:tcPr>
          <w:p w14:paraId="0E95AB51" w14:textId="77777777" w:rsidR="00B4594D" w:rsidRPr="00755B7F" w:rsidRDefault="00B4594D" w:rsidP="00B45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  <w:b/>
                <w:bCs/>
              </w:rPr>
              <w:t>NR-49319</w:t>
            </w:r>
          </w:p>
        </w:tc>
        <w:tc>
          <w:tcPr>
            <w:tcW w:w="2017" w:type="dxa"/>
          </w:tcPr>
          <w:p w14:paraId="1ED9F2C2" w14:textId="77777777" w:rsidR="00B4594D" w:rsidRPr="00755B7F" w:rsidRDefault="00B4594D" w:rsidP="00B45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755B7F">
              <w:rPr>
                <w:rFonts w:ascii="Times New Roman" w:hAnsi="Times New Roman" w:cs="Times New Roman"/>
                <w:i/>
                <w:iCs/>
              </w:rPr>
              <w:t xml:space="preserve">Clostridium difficile </w:t>
            </w:r>
            <w:r w:rsidRPr="00755B7F">
              <w:rPr>
                <w:rFonts w:ascii="Times New Roman" w:hAnsi="Times New Roman" w:cs="Times New Roman"/>
              </w:rPr>
              <w:t>Isolate 20110992</w:t>
            </w:r>
          </w:p>
        </w:tc>
        <w:tc>
          <w:tcPr>
            <w:tcW w:w="1894" w:type="dxa"/>
          </w:tcPr>
          <w:p w14:paraId="2A42B606" w14:textId="77777777" w:rsidR="00B4594D" w:rsidRPr="00755B7F" w:rsidRDefault="00B4594D" w:rsidP="00B45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>Sourced from BEI Resources.</w:t>
            </w:r>
          </w:p>
          <w:p w14:paraId="5C4DCAD6" w14:textId="16C772A0" w:rsidR="00B4594D" w:rsidRPr="00755B7F" w:rsidRDefault="00B4594D" w:rsidP="00B45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>Isolated from an elderly male with CA CDI.</w:t>
            </w:r>
          </w:p>
        </w:tc>
        <w:tc>
          <w:tcPr>
            <w:tcW w:w="1875" w:type="dxa"/>
          </w:tcPr>
          <w:p w14:paraId="2F6B5899" w14:textId="77777777" w:rsidR="00B4594D" w:rsidRPr="00755B7F" w:rsidRDefault="00B4594D" w:rsidP="00B45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 xml:space="preserve">Positive for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tcdA</w:t>
            </w:r>
            <w:proofErr w:type="spellEnd"/>
            <w:r w:rsidRPr="00755B7F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tcdB</w:t>
            </w:r>
            <w:proofErr w:type="spellEnd"/>
            <w:r w:rsidRPr="00755B7F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tcdC</w:t>
            </w:r>
            <w:proofErr w:type="spellEnd"/>
            <w:r w:rsidRPr="00755B7F">
              <w:rPr>
                <w:rFonts w:ascii="Times New Roman" w:hAnsi="Times New Roman" w:cs="Times New Roman"/>
                <w:i/>
                <w:iCs/>
              </w:rPr>
              <w:t>.</w:t>
            </w:r>
            <w:r w:rsidRPr="00755B7F">
              <w:rPr>
                <w:rFonts w:ascii="Times New Roman" w:hAnsi="Times New Roman" w:cs="Times New Roman"/>
              </w:rPr>
              <w:t xml:space="preserve"> Negative for CDT.</w:t>
            </w:r>
          </w:p>
        </w:tc>
      </w:tr>
      <w:tr w:rsidR="00B4594D" w:rsidRPr="00755B7F" w14:paraId="598D9F63" w14:textId="77777777" w:rsidTr="00B45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</w:tcPr>
          <w:p w14:paraId="29C1D07B" w14:textId="1942E13E" w:rsidR="00B4594D" w:rsidRPr="00755B7F" w:rsidRDefault="00B4594D" w:rsidP="00636BFC">
            <w:pPr>
              <w:jc w:val="center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lastRenderedPageBreak/>
              <w:t>17</w:t>
            </w:r>
          </w:p>
        </w:tc>
        <w:tc>
          <w:tcPr>
            <w:tcW w:w="2112" w:type="dxa"/>
          </w:tcPr>
          <w:p w14:paraId="0B67C0A0" w14:textId="2243CF75" w:rsidR="00B4594D" w:rsidRPr="00755B7F" w:rsidRDefault="00B4594D" w:rsidP="00B45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55B7F">
              <w:rPr>
                <w:rFonts w:ascii="Times New Roman" w:hAnsi="Times New Roman" w:cs="Times New Roman"/>
                <w:b/>
                <w:bCs/>
              </w:rPr>
              <w:t>CDI-10</w:t>
            </w:r>
          </w:p>
        </w:tc>
        <w:tc>
          <w:tcPr>
            <w:tcW w:w="2017" w:type="dxa"/>
          </w:tcPr>
          <w:p w14:paraId="2655679C" w14:textId="35AE7D57" w:rsidR="00B4594D" w:rsidRPr="00755B7F" w:rsidRDefault="00B4594D" w:rsidP="00B45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755B7F">
              <w:rPr>
                <w:rFonts w:ascii="Times New Roman" w:hAnsi="Times New Roman" w:cs="Times New Roman"/>
                <w:i/>
                <w:iCs/>
              </w:rPr>
              <w:t xml:space="preserve">Clostridium difficile </w:t>
            </w:r>
            <w:r w:rsidRPr="00755B7F">
              <w:rPr>
                <w:rFonts w:ascii="Times New Roman" w:hAnsi="Times New Roman" w:cs="Times New Roman"/>
              </w:rPr>
              <w:t>Isolate 1076</w:t>
            </w:r>
          </w:p>
        </w:tc>
        <w:tc>
          <w:tcPr>
            <w:tcW w:w="1894" w:type="dxa"/>
          </w:tcPr>
          <w:p w14:paraId="357488F7" w14:textId="466E4685" w:rsidR="00B4594D" w:rsidRPr="00755B7F" w:rsidRDefault="00B4594D" w:rsidP="00B45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 xml:space="preserve">Sourced from the CDC. </w:t>
            </w:r>
            <w:proofErr w:type="gramStart"/>
            <w:r w:rsidRPr="00755B7F">
              <w:rPr>
                <w:rFonts w:ascii="Times New Roman" w:hAnsi="Times New Roman" w:cs="Times New Roman"/>
              </w:rPr>
              <w:t>Isolated</w:t>
            </w:r>
            <w:proofErr w:type="gramEnd"/>
            <w:r w:rsidRPr="00755B7F">
              <w:rPr>
                <w:rFonts w:ascii="Times New Roman" w:hAnsi="Times New Roman" w:cs="Times New Roman"/>
              </w:rPr>
              <w:t xml:space="preserve"> from unknown patient in 2016, USA.</w:t>
            </w:r>
          </w:p>
        </w:tc>
        <w:tc>
          <w:tcPr>
            <w:tcW w:w="1875" w:type="dxa"/>
          </w:tcPr>
          <w:p w14:paraId="52B73589" w14:textId="0F943D6D" w:rsidR="00B4594D" w:rsidRPr="00755B7F" w:rsidRDefault="00B4594D" w:rsidP="00B45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 xml:space="preserve">Positive for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tcdA</w:t>
            </w:r>
            <w:proofErr w:type="spellEnd"/>
            <w:r w:rsidRPr="00755B7F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tcdB</w:t>
            </w:r>
            <w:proofErr w:type="spellEnd"/>
            <w:r w:rsidRPr="00755B7F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755B7F">
              <w:rPr>
                <w:rFonts w:ascii="Times New Roman" w:hAnsi="Times New Roman" w:cs="Times New Roman"/>
              </w:rPr>
              <w:t>Negative for CDT.</w:t>
            </w:r>
          </w:p>
        </w:tc>
      </w:tr>
      <w:tr w:rsidR="00B4594D" w:rsidRPr="00755B7F" w14:paraId="391BBF41" w14:textId="77777777" w:rsidTr="00B459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</w:tcPr>
          <w:p w14:paraId="1D5662D7" w14:textId="4C3DCB13" w:rsidR="00B4594D" w:rsidRPr="00755B7F" w:rsidRDefault="00B4594D" w:rsidP="00636BFC">
            <w:pPr>
              <w:jc w:val="center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112" w:type="dxa"/>
          </w:tcPr>
          <w:p w14:paraId="161A9C83" w14:textId="47FB071E" w:rsidR="00B4594D" w:rsidRPr="00755B7F" w:rsidRDefault="00B4594D" w:rsidP="00B45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55B7F">
              <w:rPr>
                <w:rFonts w:ascii="Times New Roman" w:hAnsi="Times New Roman" w:cs="Times New Roman"/>
                <w:b/>
                <w:bCs/>
              </w:rPr>
              <w:t>CDI-12</w:t>
            </w:r>
          </w:p>
        </w:tc>
        <w:tc>
          <w:tcPr>
            <w:tcW w:w="2017" w:type="dxa"/>
          </w:tcPr>
          <w:p w14:paraId="15F30F3B" w14:textId="044CDF9F" w:rsidR="00B4594D" w:rsidRPr="00755B7F" w:rsidRDefault="00B4594D" w:rsidP="00B45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755B7F">
              <w:rPr>
                <w:rFonts w:ascii="Times New Roman" w:hAnsi="Times New Roman" w:cs="Times New Roman"/>
                <w:i/>
                <w:iCs/>
              </w:rPr>
              <w:t xml:space="preserve">Clostridium difficile </w:t>
            </w:r>
            <w:r w:rsidRPr="00755B7F">
              <w:rPr>
                <w:rFonts w:ascii="Times New Roman" w:hAnsi="Times New Roman" w:cs="Times New Roman"/>
              </w:rPr>
              <w:t>Isolate 1078</w:t>
            </w:r>
          </w:p>
        </w:tc>
        <w:tc>
          <w:tcPr>
            <w:tcW w:w="1894" w:type="dxa"/>
          </w:tcPr>
          <w:p w14:paraId="289C0268" w14:textId="142B8273" w:rsidR="00B4594D" w:rsidRPr="00755B7F" w:rsidRDefault="00B4594D" w:rsidP="00B45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 xml:space="preserve">Sourced from the CDC. </w:t>
            </w:r>
            <w:proofErr w:type="gramStart"/>
            <w:r w:rsidRPr="00755B7F">
              <w:rPr>
                <w:rFonts w:ascii="Times New Roman" w:hAnsi="Times New Roman" w:cs="Times New Roman"/>
              </w:rPr>
              <w:t>Isolated</w:t>
            </w:r>
            <w:proofErr w:type="gramEnd"/>
            <w:r w:rsidRPr="00755B7F">
              <w:rPr>
                <w:rFonts w:ascii="Times New Roman" w:hAnsi="Times New Roman" w:cs="Times New Roman"/>
              </w:rPr>
              <w:t xml:space="preserve"> from unknown patient in 2016, USA.</w:t>
            </w:r>
          </w:p>
        </w:tc>
        <w:tc>
          <w:tcPr>
            <w:tcW w:w="1875" w:type="dxa"/>
          </w:tcPr>
          <w:p w14:paraId="04151D90" w14:textId="64382548" w:rsidR="00B4594D" w:rsidRPr="00755B7F" w:rsidRDefault="00B4594D" w:rsidP="00B45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 xml:space="preserve">Positive for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tcdA</w:t>
            </w:r>
            <w:proofErr w:type="spellEnd"/>
            <w:r w:rsidRPr="00755B7F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tcdB</w:t>
            </w:r>
            <w:proofErr w:type="spellEnd"/>
            <w:r w:rsidRPr="00755B7F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755B7F">
              <w:rPr>
                <w:rFonts w:ascii="Times New Roman" w:hAnsi="Times New Roman" w:cs="Times New Roman"/>
              </w:rPr>
              <w:t>Negative for CDT.</w:t>
            </w:r>
          </w:p>
        </w:tc>
      </w:tr>
      <w:tr w:rsidR="00B4594D" w:rsidRPr="00755B7F" w14:paraId="76DA3B16" w14:textId="77777777" w:rsidTr="00B45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</w:tcPr>
          <w:p w14:paraId="5CF7D845" w14:textId="2E025C24" w:rsidR="00B4594D" w:rsidRPr="00755B7F" w:rsidRDefault="00B4594D" w:rsidP="00636BFC">
            <w:pPr>
              <w:jc w:val="center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112" w:type="dxa"/>
          </w:tcPr>
          <w:p w14:paraId="2B30ADC7" w14:textId="2A39101E" w:rsidR="00B4594D" w:rsidRPr="00755B7F" w:rsidRDefault="00B4594D" w:rsidP="00B45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55B7F">
              <w:rPr>
                <w:rFonts w:ascii="Times New Roman" w:hAnsi="Times New Roman" w:cs="Times New Roman"/>
                <w:b/>
                <w:bCs/>
              </w:rPr>
              <w:t>CDI-15</w:t>
            </w:r>
          </w:p>
        </w:tc>
        <w:tc>
          <w:tcPr>
            <w:tcW w:w="2017" w:type="dxa"/>
          </w:tcPr>
          <w:p w14:paraId="0587758D" w14:textId="61A89CC0" w:rsidR="00B4594D" w:rsidRPr="00755B7F" w:rsidRDefault="00B4594D" w:rsidP="00B45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755B7F">
              <w:rPr>
                <w:rFonts w:ascii="Times New Roman" w:hAnsi="Times New Roman" w:cs="Times New Roman"/>
                <w:i/>
                <w:iCs/>
              </w:rPr>
              <w:t xml:space="preserve">Clostridium difficile </w:t>
            </w:r>
            <w:r w:rsidRPr="00755B7F">
              <w:rPr>
                <w:rFonts w:ascii="Times New Roman" w:hAnsi="Times New Roman" w:cs="Times New Roman"/>
              </w:rPr>
              <w:t>Isolate 1081</w:t>
            </w:r>
          </w:p>
        </w:tc>
        <w:tc>
          <w:tcPr>
            <w:tcW w:w="1894" w:type="dxa"/>
          </w:tcPr>
          <w:p w14:paraId="38B555ED" w14:textId="4798234A" w:rsidR="00B4594D" w:rsidRPr="00755B7F" w:rsidRDefault="00B4594D" w:rsidP="00B45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 xml:space="preserve">Sourced from the CDC. </w:t>
            </w:r>
            <w:proofErr w:type="gramStart"/>
            <w:r w:rsidRPr="00755B7F">
              <w:rPr>
                <w:rFonts w:ascii="Times New Roman" w:hAnsi="Times New Roman" w:cs="Times New Roman"/>
              </w:rPr>
              <w:t>Isolated</w:t>
            </w:r>
            <w:proofErr w:type="gramEnd"/>
            <w:r w:rsidRPr="00755B7F">
              <w:rPr>
                <w:rFonts w:ascii="Times New Roman" w:hAnsi="Times New Roman" w:cs="Times New Roman"/>
              </w:rPr>
              <w:t xml:space="preserve"> from unknown patient in 2016, USA.</w:t>
            </w:r>
          </w:p>
        </w:tc>
        <w:tc>
          <w:tcPr>
            <w:tcW w:w="1875" w:type="dxa"/>
          </w:tcPr>
          <w:p w14:paraId="1FAE2550" w14:textId="328E961D" w:rsidR="00B4594D" w:rsidRPr="00755B7F" w:rsidRDefault="00B4594D" w:rsidP="00B45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 xml:space="preserve">Positive for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tcdA</w:t>
            </w:r>
            <w:proofErr w:type="spellEnd"/>
            <w:r w:rsidRPr="00755B7F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tcdB</w:t>
            </w:r>
            <w:proofErr w:type="spellEnd"/>
            <w:r w:rsidRPr="00755B7F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755B7F">
              <w:rPr>
                <w:rFonts w:ascii="Times New Roman" w:hAnsi="Times New Roman" w:cs="Times New Roman"/>
              </w:rPr>
              <w:t>Negative for CDT.</w:t>
            </w:r>
          </w:p>
        </w:tc>
      </w:tr>
      <w:tr w:rsidR="00B4594D" w:rsidRPr="00755B7F" w14:paraId="723C701A" w14:textId="77777777" w:rsidTr="00B459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</w:tcPr>
          <w:p w14:paraId="4C753808" w14:textId="23F26CF6" w:rsidR="00B4594D" w:rsidRPr="00755B7F" w:rsidRDefault="005864FF" w:rsidP="00636BFC">
            <w:pPr>
              <w:jc w:val="center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112" w:type="dxa"/>
          </w:tcPr>
          <w:p w14:paraId="47F36B57" w14:textId="58FB1B23" w:rsidR="00B4594D" w:rsidRPr="00755B7F" w:rsidRDefault="00B4594D" w:rsidP="00B45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55B7F">
              <w:rPr>
                <w:rFonts w:ascii="Times New Roman" w:hAnsi="Times New Roman" w:cs="Times New Roman"/>
                <w:b/>
                <w:bCs/>
              </w:rPr>
              <w:t>CDI-16</w:t>
            </w:r>
          </w:p>
        </w:tc>
        <w:tc>
          <w:tcPr>
            <w:tcW w:w="2017" w:type="dxa"/>
          </w:tcPr>
          <w:p w14:paraId="6069B9AD" w14:textId="344D01B4" w:rsidR="00B4594D" w:rsidRPr="00755B7F" w:rsidRDefault="00B4594D" w:rsidP="00B45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755B7F">
              <w:rPr>
                <w:rFonts w:ascii="Times New Roman" w:hAnsi="Times New Roman" w:cs="Times New Roman"/>
                <w:i/>
                <w:iCs/>
              </w:rPr>
              <w:t xml:space="preserve">Clostridium difficile </w:t>
            </w:r>
            <w:r w:rsidRPr="00755B7F">
              <w:rPr>
                <w:rFonts w:ascii="Times New Roman" w:hAnsi="Times New Roman" w:cs="Times New Roman"/>
              </w:rPr>
              <w:t>Isolate 1082</w:t>
            </w:r>
          </w:p>
        </w:tc>
        <w:tc>
          <w:tcPr>
            <w:tcW w:w="1894" w:type="dxa"/>
          </w:tcPr>
          <w:p w14:paraId="53051037" w14:textId="09473720" w:rsidR="00B4594D" w:rsidRPr="00755B7F" w:rsidRDefault="00B4594D" w:rsidP="00B45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 xml:space="preserve">Sourced from the CDC. </w:t>
            </w:r>
            <w:proofErr w:type="gramStart"/>
            <w:r w:rsidRPr="00755B7F">
              <w:rPr>
                <w:rFonts w:ascii="Times New Roman" w:hAnsi="Times New Roman" w:cs="Times New Roman"/>
              </w:rPr>
              <w:t>Isolated</w:t>
            </w:r>
            <w:proofErr w:type="gramEnd"/>
            <w:r w:rsidRPr="00755B7F">
              <w:rPr>
                <w:rFonts w:ascii="Times New Roman" w:hAnsi="Times New Roman" w:cs="Times New Roman"/>
              </w:rPr>
              <w:t xml:space="preserve"> from unknown patient in 2016, USA.</w:t>
            </w:r>
          </w:p>
        </w:tc>
        <w:tc>
          <w:tcPr>
            <w:tcW w:w="1875" w:type="dxa"/>
          </w:tcPr>
          <w:p w14:paraId="044BFD2E" w14:textId="0C1A8D36" w:rsidR="00B4594D" w:rsidRPr="00755B7F" w:rsidRDefault="00B4594D" w:rsidP="00B45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 xml:space="preserve">Positive for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tcdA</w:t>
            </w:r>
            <w:proofErr w:type="spellEnd"/>
            <w:r w:rsidRPr="00755B7F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tcdB</w:t>
            </w:r>
            <w:proofErr w:type="spellEnd"/>
            <w:r w:rsidRPr="00755B7F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755B7F">
              <w:rPr>
                <w:rFonts w:ascii="Times New Roman" w:hAnsi="Times New Roman" w:cs="Times New Roman"/>
              </w:rPr>
              <w:t>Negative for CDT.</w:t>
            </w:r>
          </w:p>
        </w:tc>
      </w:tr>
      <w:tr w:rsidR="00B4594D" w:rsidRPr="00755B7F" w14:paraId="3D7F3BE7" w14:textId="77777777" w:rsidTr="00B45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</w:tcPr>
          <w:p w14:paraId="49693174" w14:textId="2213C471" w:rsidR="00B4594D" w:rsidRPr="00755B7F" w:rsidRDefault="005864FF" w:rsidP="00636BFC">
            <w:pPr>
              <w:jc w:val="center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112" w:type="dxa"/>
          </w:tcPr>
          <w:p w14:paraId="639B19B0" w14:textId="71A80823" w:rsidR="00B4594D" w:rsidRPr="00755B7F" w:rsidRDefault="00B4594D" w:rsidP="00B45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55B7F">
              <w:rPr>
                <w:rFonts w:ascii="Times New Roman" w:hAnsi="Times New Roman" w:cs="Times New Roman"/>
                <w:b/>
                <w:bCs/>
              </w:rPr>
              <w:t>CDI-20</w:t>
            </w:r>
          </w:p>
        </w:tc>
        <w:tc>
          <w:tcPr>
            <w:tcW w:w="2017" w:type="dxa"/>
          </w:tcPr>
          <w:p w14:paraId="50355A04" w14:textId="564D1768" w:rsidR="00B4594D" w:rsidRPr="00755B7F" w:rsidRDefault="00B4594D" w:rsidP="00B45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755B7F">
              <w:rPr>
                <w:rFonts w:ascii="Times New Roman" w:hAnsi="Times New Roman" w:cs="Times New Roman"/>
                <w:i/>
                <w:iCs/>
              </w:rPr>
              <w:t xml:space="preserve">Clostridium difficile </w:t>
            </w:r>
            <w:r w:rsidRPr="00755B7F">
              <w:rPr>
                <w:rFonts w:ascii="Times New Roman" w:hAnsi="Times New Roman" w:cs="Times New Roman"/>
              </w:rPr>
              <w:t>Isolate 1086</w:t>
            </w:r>
          </w:p>
        </w:tc>
        <w:tc>
          <w:tcPr>
            <w:tcW w:w="1894" w:type="dxa"/>
          </w:tcPr>
          <w:p w14:paraId="29CB2691" w14:textId="6687D1D0" w:rsidR="00B4594D" w:rsidRPr="00755B7F" w:rsidRDefault="00B4594D" w:rsidP="00B45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 xml:space="preserve">Sourced from the CDC. </w:t>
            </w:r>
            <w:proofErr w:type="gramStart"/>
            <w:r w:rsidRPr="00755B7F">
              <w:rPr>
                <w:rFonts w:ascii="Times New Roman" w:hAnsi="Times New Roman" w:cs="Times New Roman"/>
              </w:rPr>
              <w:t>Isolated</w:t>
            </w:r>
            <w:proofErr w:type="gramEnd"/>
            <w:r w:rsidRPr="00755B7F">
              <w:rPr>
                <w:rFonts w:ascii="Times New Roman" w:hAnsi="Times New Roman" w:cs="Times New Roman"/>
              </w:rPr>
              <w:t xml:space="preserve"> from unknown patient in 2016, USA.</w:t>
            </w:r>
          </w:p>
        </w:tc>
        <w:tc>
          <w:tcPr>
            <w:tcW w:w="1875" w:type="dxa"/>
          </w:tcPr>
          <w:p w14:paraId="71935DB7" w14:textId="0388FB06" w:rsidR="00B4594D" w:rsidRPr="00755B7F" w:rsidRDefault="00B4594D" w:rsidP="00B45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 xml:space="preserve">Positive for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tcdA</w:t>
            </w:r>
            <w:proofErr w:type="spellEnd"/>
            <w:r w:rsidRPr="00755B7F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tcdB</w:t>
            </w:r>
            <w:proofErr w:type="spellEnd"/>
            <w:r w:rsidRPr="00755B7F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755B7F">
              <w:rPr>
                <w:rFonts w:ascii="Times New Roman" w:hAnsi="Times New Roman" w:cs="Times New Roman"/>
              </w:rPr>
              <w:t>Negative for CDT.</w:t>
            </w:r>
          </w:p>
        </w:tc>
      </w:tr>
      <w:tr w:rsidR="00B4594D" w:rsidRPr="00755B7F" w14:paraId="586971FD" w14:textId="77777777" w:rsidTr="00B459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</w:tcPr>
          <w:p w14:paraId="594F48F8" w14:textId="0CA8BC9D" w:rsidR="00B4594D" w:rsidRPr="00755B7F" w:rsidRDefault="005864FF" w:rsidP="00636BFC">
            <w:pPr>
              <w:jc w:val="center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112" w:type="dxa"/>
          </w:tcPr>
          <w:p w14:paraId="51AF26B0" w14:textId="3912BC38" w:rsidR="00B4594D" w:rsidRPr="00755B7F" w:rsidRDefault="00B4594D" w:rsidP="00B45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55B7F">
              <w:rPr>
                <w:rFonts w:ascii="Times New Roman" w:hAnsi="Times New Roman" w:cs="Times New Roman"/>
                <w:b/>
                <w:bCs/>
              </w:rPr>
              <w:t>CDI-21</w:t>
            </w:r>
          </w:p>
        </w:tc>
        <w:tc>
          <w:tcPr>
            <w:tcW w:w="2017" w:type="dxa"/>
          </w:tcPr>
          <w:p w14:paraId="476C0A8C" w14:textId="1ECB7C2C" w:rsidR="00B4594D" w:rsidRPr="00755B7F" w:rsidRDefault="00B4594D" w:rsidP="00B45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755B7F">
              <w:rPr>
                <w:rFonts w:ascii="Times New Roman" w:hAnsi="Times New Roman" w:cs="Times New Roman"/>
                <w:i/>
                <w:iCs/>
              </w:rPr>
              <w:t xml:space="preserve">Clostridium difficile </w:t>
            </w:r>
            <w:r w:rsidRPr="00755B7F">
              <w:rPr>
                <w:rFonts w:ascii="Times New Roman" w:hAnsi="Times New Roman" w:cs="Times New Roman"/>
              </w:rPr>
              <w:t>Isolate 1087</w:t>
            </w:r>
          </w:p>
        </w:tc>
        <w:tc>
          <w:tcPr>
            <w:tcW w:w="1894" w:type="dxa"/>
          </w:tcPr>
          <w:p w14:paraId="16DD8A2F" w14:textId="7F6776ED" w:rsidR="00B4594D" w:rsidRPr="00755B7F" w:rsidRDefault="00B4594D" w:rsidP="00B45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 xml:space="preserve">Sourced from the CDC. </w:t>
            </w:r>
            <w:proofErr w:type="gramStart"/>
            <w:r w:rsidRPr="00755B7F">
              <w:rPr>
                <w:rFonts w:ascii="Times New Roman" w:hAnsi="Times New Roman" w:cs="Times New Roman"/>
              </w:rPr>
              <w:t>Isolated</w:t>
            </w:r>
            <w:proofErr w:type="gramEnd"/>
            <w:r w:rsidRPr="00755B7F">
              <w:rPr>
                <w:rFonts w:ascii="Times New Roman" w:hAnsi="Times New Roman" w:cs="Times New Roman"/>
              </w:rPr>
              <w:t xml:space="preserve"> from unknown patient in 2016, USA.</w:t>
            </w:r>
          </w:p>
        </w:tc>
        <w:tc>
          <w:tcPr>
            <w:tcW w:w="1875" w:type="dxa"/>
          </w:tcPr>
          <w:p w14:paraId="4C0AE113" w14:textId="3F4A6539" w:rsidR="00B4594D" w:rsidRPr="00755B7F" w:rsidRDefault="00B4594D" w:rsidP="00B45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 xml:space="preserve">Positive for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tcdA</w:t>
            </w:r>
            <w:proofErr w:type="spellEnd"/>
            <w:r w:rsidRPr="00755B7F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tcdB</w:t>
            </w:r>
            <w:proofErr w:type="spellEnd"/>
            <w:r w:rsidRPr="00755B7F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755B7F">
              <w:rPr>
                <w:rFonts w:ascii="Times New Roman" w:hAnsi="Times New Roman" w:cs="Times New Roman"/>
              </w:rPr>
              <w:t>Negative for CDT.</w:t>
            </w:r>
          </w:p>
        </w:tc>
      </w:tr>
      <w:tr w:rsidR="00B4594D" w:rsidRPr="00755B7F" w14:paraId="3DF2A61D" w14:textId="77777777" w:rsidTr="00B45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</w:tcPr>
          <w:p w14:paraId="0501A329" w14:textId="2129EA60" w:rsidR="00B4594D" w:rsidRPr="00755B7F" w:rsidRDefault="005864FF" w:rsidP="00636BFC">
            <w:pPr>
              <w:jc w:val="center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112" w:type="dxa"/>
          </w:tcPr>
          <w:p w14:paraId="2ADCFFF0" w14:textId="2A1E7471" w:rsidR="00B4594D" w:rsidRPr="00755B7F" w:rsidRDefault="00B4594D" w:rsidP="00B45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55B7F">
              <w:rPr>
                <w:rFonts w:ascii="Times New Roman" w:hAnsi="Times New Roman" w:cs="Times New Roman"/>
                <w:b/>
                <w:bCs/>
              </w:rPr>
              <w:t>CDI-27</w:t>
            </w:r>
          </w:p>
        </w:tc>
        <w:tc>
          <w:tcPr>
            <w:tcW w:w="2017" w:type="dxa"/>
          </w:tcPr>
          <w:p w14:paraId="7B535BD2" w14:textId="79D91D06" w:rsidR="00B4594D" w:rsidRPr="00755B7F" w:rsidRDefault="00B4594D" w:rsidP="00B45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755B7F">
              <w:rPr>
                <w:rFonts w:ascii="Times New Roman" w:hAnsi="Times New Roman" w:cs="Times New Roman"/>
                <w:i/>
                <w:iCs/>
              </w:rPr>
              <w:t xml:space="preserve">Clostridium difficile </w:t>
            </w:r>
            <w:r w:rsidRPr="00755B7F">
              <w:rPr>
                <w:rFonts w:ascii="Times New Roman" w:hAnsi="Times New Roman" w:cs="Times New Roman"/>
              </w:rPr>
              <w:t>Isolate 1093</w:t>
            </w:r>
          </w:p>
        </w:tc>
        <w:tc>
          <w:tcPr>
            <w:tcW w:w="1894" w:type="dxa"/>
          </w:tcPr>
          <w:p w14:paraId="47F68BFD" w14:textId="25CA1DDE" w:rsidR="00B4594D" w:rsidRPr="00755B7F" w:rsidRDefault="00B4594D" w:rsidP="00B45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 xml:space="preserve">Sourced from the CDC. </w:t>
            </w:r>
            <w:proofErr w:type="gramStart"/>
            <w:r w:rsidRPr="00755B7F">
              <w:rPr>
                <w:rFonts w:ascii="Times New Roman" w:hAnsi="Times New Roman" w:cs="Times New Roman"/>
              </w:rPr>
              <w:t>Isolated</w:t>
            </w:r>
            <w:proofErr w:type="gramEnd"/>
            <w:r w:rsidRPr="00755B7F">
              <w:rPr>
                <w:rFonts w:ascii="Times New Roman" w:hAnsi="Times New Roman" w:cs="Times New Roman"/>
              </w:rPr>
              <w:t xml:space="preserve"> from unknown patient in 2016, USA.</w:t>
            </w:r>
          </w:p>
        </w:tc>
        <w:tc>
          <w:tcPr>
            <w:tcW w:w="1875" w:type="dxa"/>
          </w:tcPr>
          <w:p w14:paraId="586536C2" w14:textId="55E8A71D" w:rsidR="00B4594D" w:rsidRPr="00755B7F" w:rsidRDefault="00B4594D" w:rsidP="00B459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 xml:space="preserve">Positive for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tcdA</w:t>
            </w:r>
            <w:proofErr w:type="spellEnd"/>
            <w:r w:rsidRPr="00755B7F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tcdB</w:t>
            </w:r>
            <w:proofErr w:type="spellEnd"/>
            <w:r w:rsidRPr="00755B7F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755B7F">
              <w:rPr>
                <w:rFonts w:ascii="Times New Roman" w:hAnsi="Times New Roman" w:cs="Times New Roman"/>
              </w:rPr>
              <w:t>Positive for CDT.</w:t>
            </w:r>
          </w:p>
        </w:tc>
      </w:tr>
      <w:tr w:rsidR="00B4594D" w:rsidRPr="00755B7F" w14:paraId="3BFF4451" w14:textId="77777777" w:rsidTr="00B459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</w:tcPr>
          <w:p w14:paraId="54F8EC85" w14:textId="0ABAA80D" w:rsidR="00B4594D" w:rsidRPr="00755B7F" w:rsidRDefault="005864FF" w:rsidP="00636BFC">
            <w:pPr>
              <w:jc w:val="center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112" w:type="dxa"/>
          </w:tcPr>
          <w:p w14:paraId="6C96946A" w14:textId="04B75F22" w:rsidR="00B4594D" w:rsidRPr="00755B7F" w:rsidRDefault="00B4594D" w:rsidP="00B45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55B7F">
              <w:rPr>
                <w:rFonts w:ascii="Times New Roman" w:hAnsi="Times New Roman" w:cs="Times New Roman"/>
                <w:b/>
                <w:bCs/>
              </w:rPr>
              <w:t>CDI-28</w:t>
            </w:r>
          </w:p>
        </w:tc>
        <w:tc>
          <w:tcPr>
            <w:tcW w:w="2017" w:type="dxa"/>
          </w:tcPr>
          <w:p w14:paraId="67C88823" w14:textId="09C95367" w:rsidR="00B4594D" w:rsidRPr="00755B7F" w:rsidRDefault="00B4594D" w:rsidP="00B45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755B7F">
              <w:rPr>
                <w:rFonts w:ascii="Times New Roman" w:hAnsi="Times New Roman" w:cs="Times New Roman"/>
                <w:i/>
                <w:iCs/>
              </w:rPr>
              <w:t xml:space="preserve">Clostridium difficile </w:t>
            </w:r>
            <w:r w:rsidRPr="00755B7F">
              <w:rPr>
                <w:rFonts w:ascii="Times New Roman" w:hAnsi="Times New Roman" w:cs="Times New Roman"/>
              </w:rPr>
              <w:t>Isolate 1094</w:t>
            </w:r>
          </w:p>
        </w:tc>
        <w:tc>
          <w:tcPr>
            <w:tcW w:w="1894" w:type="dxa"/>
          </w:tcPr>
          <w:p w14:paraId="131B9AA2" w14:textId="0B9144CD" w:rsidR="00B4594D" w:rsidRPr="00755B7F" w:rsidRDefault="00B4594D" w:rsidP="00B45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 xml:space="preserve">Sourced from the CDC. </w:t>
            </w:r>
            <w:proofErr w:type="gramStart"/>
            <w:r w:rsidRPr="00755B7F">
              <w:rPr>
                <w:rFonts w:ascii="Times New Roman" w:hAnsi="Times New Roman" w:cs="Times New Roman"/>
              </w:rPr>
              <w:t>Isolated</w:t>
            </w:r>
            <w:proofErr w:type="gramEnd"/>
            <w:r w:rsidRPr="00755B7F">
              <w:rPr>
                <w:rFonts w:ascii="Times New Roman" w:hAnsi="Times New Roman" w:cs="Times New Roman"/>
              </w:rPr>
              <w:t xml:space="preserve"> from unknown patient in 2016, USA.</w:t>
            </w:r>
          </w:p>
        </w:tc>
        <w:tc>
          <w:tcPr>
            <w:tcW w:w="1875" w:type="dxa"/>
          </w:tcPr>
          <w:p w14:paraId="2507EC41" w14:textId="5F0930A8" w:rsidR="00B4594D" w:rsidRPr="00755B7F" w:rsidRDefault="00B4594D" w:rsidP="00B45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 xml:space="preserve">Positive for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tcdA</w:t>
            </w:r>
            <w:proofErr w:type="spellEnd"/>
            <w:r w:rsidRPr="00755B7F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tcdB</w:t>
            </w:r>
            <w:proofErr w:type="spellEnd"/>
            <w:r w:rsidRPr="00755B7F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755B7F">
              <w:rPr>
                <w:rFonts w:ascii="Times New Roman" w:hAnsi="Times New Roman" w:cs="Times New Roman"/>
              </w:rPr>
              <w:t>Positive for CDT.</w:t>
            </w:r>
          </w:p>
        </w:tc>
      </w:tr>
      <w:tr w:rsidR="00492BDE" w:rsidRPr="00755B7F" w14:paraId="273ADA62" w14:textId="77777777" w:rsidTr="00B45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</w:tcPr>
          <w:p w14:paraId="4B871811" w14:textId="30D6F2B9" w:rsidR="00492BDE" w:rsidRPr="00755B7F" w:rsidRDefault="00492BDE" w:rsidP="00636BFC">
            <w:pPr>
              <w:jc w:val="center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112" w:type="dxa"/>
          </w:tcPr>
          <w:p w14:paraId="18B32B81" w14:textId="76DB3057" w:rsidR="00492BDE" w:rsidRPr="00755B7F" w:rsidRDefault="00492BDE" w:rsidP="00492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55B7F">
              <w:rPr>
                <w:rFonts w:ascii="Times New Roman" w:hAnsi="Times New Roman" w:cs="Times New Roman"/>
                <w:b/>
                <w:bCs/>
              </w:rPr>
              <w:t>HM-88</w:t>
            </w:r>
          </w:p>
        </w:tc>
        <w:tc>
          <w:tcPr>
            <w:tcW w:w="2017" w:type="dxa"/>
          </w:tcPr>
          <w:p w14:paraId="2C98B9D9" w14:textId="13AD27E7" w:rsidR="00492BDE" w:rsidRPr="00755B7F" w:rsidRDefault="00492BDE" w:rsidP="00492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>NAP07 (CDC#2007054)</w:t>
            </w:r>
          </w:p>
        </w:tc>
        <w:tc>
          <w:tcPr>
            <w:tcW w:w="1894" w:type="dxa"/>
          </w:tcPr>
          <w:p w14:paraId="7A1E8655" w14:textId="23635679" w:rsidR="00492BDE" w:rsidRPr="00755B7F" w:rsidRDefault="00492BDE" w:rsidP="00492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 xml:space="preserve">Sourced from BEI. Reference genome for </w:t>
            </w:r>
            <w:r w:rsidRPr="00755B7F">
              <w:rPr>
                <w:rFonts w:ascii="Times New Roman" w:hAnsi="Times New Roman" w:cs="Times New Roman"/>
              </w:rPr>
              <w:lastRenderedPageBreak/>
              <w:t>human microbiome project (HMP).</w:t>
            </w:r>
          </w:p>
        </w:tc>
        <w:tc>
          <w:tcPr>
            <w:tcW w:w="1875" w:type="dxa"/>
          </w:tcPr>
          <w:p w14:paraId="0014562E" w14:textId="5B5F243D" w:rsidR="00492BDE" w:rsidRPr="00755B7F" w:rsidRDefault="00492BDE" w:rsidP="00492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lastRenderedPageBreak/>
              <w:t xml:space="preserve">Negative for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tcdA</w:t>
            </w:r>
            <w:proofErr w:type="spellEnd"/>
            <w:r w:rsidRPr="00755B7F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tcdB</w:t>
            </w:r>
            <w:proofErr w:type="spellEnd"/>
            <w:r w:rsidRPr="00755B7F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755B7F">
              <w:rPr>
                <w:rFonts w:ascii="Times New Roman" w:hAnsi="Times New Roman" w:cs="Times New Roman"/>
              </w:rPr>
              <w:lastRenderedPageBreak/>
              <w:t>Negative for CDT.</w:t>
            </w:r>
          </w:p>
        </w:tc>
      </w:tr>
      <w:tr w:rsidR="00492BDE" w:rsidRPr="00755B7F" w14:paraId="3E892B58" w14:textId="77777777" w:rsidTr="00B459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</w:tcPr>
          <w:p w14:paraId="345D3EAD" w14:textId="150C328B" w:rsidR="00492BDE" w:rsidRPr="00755B7F" w:rsidRDefault="00492BDE" w:rsidP="00636BFC">
            <w:pPr>
              <w:jc w:val="center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lastRenderedPageBreak/>
              <w:t>26</w:t>
            </w:r>
          </w:p>
        </w:tc>
        <w:tc>
          <w:tcPr>
            <w:tcW w:w="2112" w:type="dxa"/>
          </w:tcPr>
          <w:p w14:paraId="783A35C1" w14:textId="68A9EC85" w:rsidR="00492BDE" w:rsidRPr="00755B7F" w:rsidRDefault="00492BDE" w:rsidP="00492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55B7F">
              <w:rPr>
                <w:rFonts w:ascii="Times New Roman" w:hAnsi="Times New Roman" w:cs="Times New Roman"/>
                <w:b/>
                <w:bCs/>
              </w:rPr>
              <w:t>HM-89</w:t>
            </w:r>
          </w:p>
        </w:tc>
        <w:tc>
          <w:tcPr>
            <w:tcW w:w="2017" w:type="dxa"/>
          </w:tcPr>
          <w:p w14:paraId="6C2D352E" w14:textId="6094CB78" w:rsidR="00492BDE" w:rsidRPr="00755B7F" w:rsidRDefault="00492BDE" w:rsidP="00492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>NAP08 (CDC#2007019)</w:t>
            </w:r>
          </w:p>
        </w:tc>
        <w:tc>
          <w:tcPr>
            <w:tcW w:w="1894" w:type="dxa"/>
          </w:tcPr>
          <w:p w14:paraId="1D5E2085" w14:textId="708AE548" w:rsidR="00492BDE" w:rsidRPr="00755B7F" w:rsidRDefault="00492BDE" w:rsidP="00492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>Sourced from BEI. Reference genome for HMP.</w:t>
            </w:r>
          </w:p>
        </w:tc>
        <w:tc>
          <w:tcPr>
            <w:tcW w:w="1875" w:type="dxa"/>
          </w:tcPr>
          <w:p w14:paraId="3F125D11" w14:textId="7B69D9DE" w:rsidR="00492BDE" w:rsidRPr="00755B7F" w:rsidRDefault="00492BDE" w:rsidP="00492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 xml:space="preserve">Negative for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tcdA</w:t>
            </w:r>
            <w:proofErr w:type="spellEnd"/>
            <w:r w:rsidRPr="00755B7F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tcdB</w:t>
            </w:r>
            <w:proofErr w:type="spellEnd"/>
            <w:r w:rsidRPr="00755B7F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755B7F">
              <w:rPr>
                <w:rFonts w:ascii="Times New Roman" w:hAnsi="Times New Roman" w:cs="Times New Roman"/>
              </w:rPr>
              <w:t>Negative for CDT.</w:t>
            </w:r>
          </w:p>
        </w:tc>
      </w:tr>
      <w:tr w:rsidR="00B12037" w:rsidRPr="00755B7F" w14:paraId="11D6394A" w14:textId="77777777" w:rsidTr="00B45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</w:tcPr>
          <w:p w14:paraId="33FAB054" w14:textId="490F2ACA" w:rsidR="00B12037" w:rsidRPr="00755B7F" w:rsidRDefault="00B12037" w:rsidP="00636BFC">
            <w:pPr>
              <w:jc w:val="center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112" w:type="dxa"/>
          </w:tcPr>
          <w:p w14:paraId="334B678D" w14:textId="05196796" w:rsidR="00B12037" w:rsidRPr="00755B7F" w:rsidRDefault="00B12037" w:rsidP="00B12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55B7F">
              <w:rPr>
                <w:rFonts w:ascii="Times New Roman" w:hAnsi="Times New Roman" w:cs="Times New Roman"/>
                <w:b/>
                <w:bCs/>
              </w:rPr>
              <w:t>HM-745</w:t>
            </w:r>
          </w:p>
        </w:tc>
        <w:tc>
          <w:tcPr>
            <w:tcW w:w="2017" w:type="dxa"/>
          </w:tcPr>
          <w:p w14:paraId="6ED04850" w14:textId="2EA42097" w:rsidR="00B12037" w:rsidRPr="00755B7F" w:rsidRDefault="00B12037" w:rsidP="00B12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>70-100-2010</w:t>
            </w:r>
          </w:p>
        </w:tc>
        <w:tc>
          <w:tcPr>
            <w:tcW w:w="1894" w:type="dxa"/>
          </w:tcPr>
          <w:p w14:paraId="477318D4" w14:textId="557C101E" w:rsidR="00B12037" w:rsidRPr="00755B7F" w:rsidRDefault="00B12037" w:rsidP="00B12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>Sourced from BEI Resources. Isolated from a patient with diarrhea. Reference for HMP.</w:t>
            </w:r>
          </w:p>
        </w:tc>
        <w:tc>
          <w:tcPr>
            <w:tcW w:w="1875" w:type="dxa"/>
          </w:tcPr>
          <w:p w14:paraId="258C48EC" w14:textId="4A7B8559" w:rsidR="00B12037" w:rsidRPr="00755B7F" w:rsidRDefault="00B12037" w:rsidP="00B12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 xml:space="preserve">Positive for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tcdA</w:t>
            </w:r>
            <w:proofErr w:type="spellEnd"/>
            <w:r w:rsidRPr="00755B7F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tcdB</w:t>
            </w:r>
            <w:proofErr w:type="spellEnd"/>
            <w:r w:rsidRPr="00755B7F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r w:rsidRPr="00755B7F">
              <w:rPr>
                <w:rFonts w:ascii="Times New Roman" w:hAnsi="Times New Roman" w:cs="Times New Roman"/>
              </w:rPr>
              <w:t>Negative for CDT.</w:t>
            </w:r>
          </w:p>
        </w:tc>
      </w:tr>
      <w:tr w:rsidR="00B84813" w:rsidRPr="00755B7F" w14:paraId="1BAEA716" w14:textId="77777777" w:rsidTr="00B459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</w:tcPr>
          <w:p w14:paraId="2FEEAE7E" w14:textId="6B2A374F" w:rsidR="00B84813" w:rsidRPr="00755B7F" w:rsidRDefault="00B84813" w:rsidP="00636BFC">
            <w:pPr>
              <w:jc w:val="center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112" w:type="dxa"/>
          </w:tcPr>
          <w:p w14:paraId="72A8F282" w14:textId="76066004" w:rsidR="00B84813" w:rsidRPr="00755B7F" w:rsidRDefault="00B84813" w:rsidP="00B84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55B7F">
              <w:rPr>
                <w:rFonts w:ascii="Times New Roman" w:hAnsi="Times New Roman" w:cs="Times New Roman"/>
                <w:b/>
                <w:bCs/>
              </w:rPr>
              <w:t>NR-32884</w:t>
            </w:r>
          </w:p>
        </w:tc>
        <w:tc>
          <w:tcPr>
            <w:tcW w:w="2017" w:type="dxa"/>
          </w:tcPr>
          <w:p w14:paraId="566C6427" w14:textId="6D9E6353" w:rsidR="00B84813" w:rsidRPr="00755B7F" w:rsidRDefault="00B84813" w:rsidP="00B84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  <w:i/>
                <w:iCs/>
              </w:rPr>
              <w:t xml:space="preserve">Clostridium difficile </w:t>
            </w:r>
            <w:r w:rsidRPr="00755B7F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1894" w:type="dxa"/>
          </w:tcPr>
          <w:p w14:paraId="174B20FC" w14:textId="783E76DF" w:rsidR="00B84813" w:rsidRPr="00755B7F" w:rsidRDefault="00B84813" w:rsidP="00B84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>Sourced from BEI Resources. Isolated from fecal material of a human patient with CDI.</w:t>
            </w:r>
          </w:p>
        </w:tc>
        <w:tc>
          <w:tcPr>
            <w:tcW w:w="1875" w:type="dxa"/>
          </w:tcPr>
          <w:p w14:paraId="383D1DD8" w14:textId="15760AF3" w:rsidR="00B84813" w:rsidRPr="00755B7F" w:rsidRDefault="00B84813" w:rsidP="00B84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 xml:space="preserve">Positive for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tcdA</w:t>
            </w:r>
            <w:proofErr w:type="spellEnd"/>
            <w:r w:rsidRPr="00755B7F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tcdB</w:t>
            </w:r>
            <w:proofErr w:type="spellEnd"/>
            <w:r w:rsidRPr="00755B7F">
              <w:rPr>
                <w:rFonts w:ascii="Times New Roman" w:hAnsi="Times New Roman" w:cs="Times New Roman"/>
                <w:i/>
                <w:iCs/>
              </w:rPr>
              <w:t xml:space="preserve">, </w:t>
            </w:r>
          </w:p>
        </w:tc>
      </w:tr>
      <w:tr w:rsidR="00B84813" w:rsidRPr="00755B7F" w14:paraId="24D6B315" w14:textId="77777777" w:rsidTr="00B45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</w:tcPr>
          <w:p w14:paraId="192CD86A" w14:textId="79606C2E" w:rsidR="00B84813" w:rsidRPr="00755B7F" w:rsidRDefault="00B84813" w:rsidP="00636BFC">
            <w:pPr>
              <w:jc w:val="center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112" w:type="dxa"/>
          </w:tcPr>
          <w:p w14:paraId="68771ADF" w14:textId="5B1AF0FC" w:rsidR="00B84813" w:rsidRPr="00755B7F" w:rsidRDefault="00B84813" w:rsidP="00B84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55B7F">
              <w:rPr>
                <w:rFonts w:ascii="Times New Roman" w:hAnsi="Times New Roman" w:cs="Times New Roman"/>
                <w:b/>
                <w:bCs/>
              </w:rPr>
              <w:t>NR-32888</w:t>
            </w:r>
          </w:p>
        </w:tc>
        <w:tc>
          <w:tcPr>
            <w:tcW w:w="2017" w:type="dxa"/>
          </w:tcPr>
          <w:p w14:paraId="3C4EC37A" w14:textId="5407274F" w:rsidR="00B84813" w:rsidRPr="00755B7F" w:rsidRDefault="00B84813" w:rsidP="00B84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  <w:i/>
                <w:iCs/>
              </w:rPr>
              <w:t>Clostridium difficile</w:t>
            </w:r>
            <w:r w:rsidRPr="00755B7F">
              <w:rPr>
                <w:rFonts w:ascii="Times New Roman" w:hAnsi="Times New Roman" w:cs="Times New Roman"/>
              </w:rPr>
              <w:t xml:space="preserve"> P8</w:t>
            </w:r>
          </w:p>
        </w:tc>
        <w:tc>
          <w:tcPr>
            <w:tcW w:w="1894" w:type="dxa"/>
          </w:tcPr>
          <w:p w14:paraId="34ADF50A" w14:textId="15E3B216" w:rsidR="00B84813" w:rsidRPr="00755B7F" w:rsidRDefault="00B84813" w:rsidP="00B84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>Sourced from BEI Resources. Isolated from a human patient with CDI.</w:t>
            </w:r>
          </w:p>
        </w:tc>
        <w:tc>
          <w:tcPr>
            <w:tcW w:w="1875" w:type="dxa"/>
          </w:tcPr>
          <w:p w14:paraId="109E52AF" w14:textId="6C8EBE67" w:rsidR="00B84813" w:rsidRPr="00755B7F" w:rsidRDefault="00B84813" w:rsidP="00B848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 xml:space="preserve">Positive for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tcdA</w:t>
            </w:r>
            <w:proofErr w:type="spellEnd"/>
            <w:r w:rsidRPr="00755B7F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tcdB</w:t>
            </w:r>
            <w:proofErr w:type="spellEnd"/>
            <w:r w:rsidRPr="00755B7F">
              <w:rPr>
                <w:rFonts w:ascii="Times New Roman" w:hAnsi="Times New Roman" w:cs="Times New Roman"/>
                <w:i/>
                <w:iCs/>
              </w:rPr>
              <w:t xml:space="preserve">, </w:t>
            </w:r>
          </w:p>
        </w:tc>
      </w:tr>
      <w:tr w:rsidR="00B84813" w:rsidRPr="00755B7F" w14:paraId="40898EB8" w14:textId="77777777" w:rsidTr="00B459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" w:type="dxa"/>
          </w:tcPr>
          <w:p w14:paraId="6A68FF36" w14:textId="5B6684D9" w:rsidR="00B84813" w:rsidRPr="00755B7F" w:rsidRDefault="00B84813" w:rsidP="00636BFC">
            <w:pPr>
              <w:jc w:val="center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112" w:type="dxa"/>
          </w:tcPr>
          <w:p w14:paraId="5913B3A0" w14:textId="789541C7" w:rsidR="00B84813" w:rsidRPr="00755B7F" w:rsidRDefault="00B84813" w:rsidP="00B84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55B7F">
              <w:rPr>
                <w:rFonts w:ascii="Times New Roman" w:hAnsi="Times New Roman" w:cs="Times New Roman"/>
                <w:b/>
                <w:bCs/>
              </w:rPr>
              <w:t>NR-32897</w:t>
            </w:r>
          </w:p>
        </w:tc>
        <w:tc>
          <w:tcPr>
            <w:tcW w:w="2017" w:type="dxa"/>
          </w:tcPr>
          <w:p w14:paraId="63DEE860" w14:textId="48210982" w:rsidR="00B84813" w:rsidRPr="00755B7F" w:rsidRDefault="00B84813" w:rsidP="00B84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  <w:i/>
                <w:iCs/>
              </w:rPr>
              <w:t xml:space="preserve">Clostridium difficile </w:t>
            </w:r>
            <w:r w:rsidRPr="00755B7F">
              <w:rPr>
                <w:rFonts w:ascii="Times New Roman" w:hAnsi="Times New Roman" w:cs="Times New Roman"/>
              </w:rPr>
              <w:t>P21</w:t>
            </w:r>
          </w:p>
        </w:tc>
        <w:tc>
          <w:tcPr>
            <w:tcW w:w="1894" w:type="dxa"/>
          </w:tcPr>
          <w:p w14:paraId="79859040" w14:textId="02E9791D" w:rsidR="00B84813" w:rsidRPr="00755B7F" w:rsidRDefault="008E0490" w:rsidP="00B84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>Soured from BEI Resources. Isolated from fecal material of a human patient with relapsing CDI.</w:t>
            </w:r>
          </w:p>
        </w:tc>
        <w:tc>
          <w:tcPr>
            <w:tcW w:w="1875" w:type="dxa"/>
          </w:tcPr>
          <w:p w14:paraId="13FBDE3D" w14:textId="0A862661" w:rsidR="00B84813" w:rsidRPr="00755B7F" w:rsidRDefault="00A75FB3" w:rsidP="00B84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5B7F">
              <w:rPr>
                <w:rFonts w:ascii="Times New Roman" w:hAnsi="Times New Roman" w:cs="Times New Roman"/>
              </w:rPr>
              <w:t xml:space="preserve">Positive for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tcdA</w:t>
            </w:r>
            <w:proofErr w:type="spellEnd"/>
            <w:r w:rsidRPr="00755B7F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755B7F">
              <w:rPr>
                <w:rFonts w:ascii="Times New Roman" w:hAnsi="Times New Roman" w:cs="Times New Roman"/>
                <w:i/>
                <w:iCs/>
              </w:rPr>
              <w:t>tcdB</w:t>
            </w:r>
            <w:proofErr w:type="spellEnd"/>
            <w:r w:rsidRPr="00755B7F">
              <w:rPr>
                <w:rFonts w:ascii="Times New Roman" w:hAnsi="Times New Roman" w:cs="Times New Roman"/>
                <w:i/>
                <w:iCs/>
              </w:rPr>
              <w:t>,</w:t>
            </w:r>
          </w:p>
        </w:tc>
      </w:tr>
    </w:tbl>
    <w:bookmarkEnd w:id="1"/>
    <w:p w14:paraId="3597BD94" w14:textId="77777777" w:rsidR="00A80962" w:rsidRPr="00755B7F" w:rsidRDefault="00A80962" w:rsidP="00A80962">
      <w:pPr>
        <w:spacing w:line="240" w:lineRule="auto"/>
        <w:rPr>
          <w:rFonts w:ascii="Times New Roman" w:hAnsi="Times New Roman" w:cs="Times New Roman"/>
        </w:rPr>
      </w:pPr>
      <w:r w:rsidRPr="00755B7F">
        <w:rPr>
          <w:rFonts w:ascii="Times New Roman" w:hAnsi="Times New Roman" w:cs="Times New Roman"/>
          <w:b/>
          <w:bCs/>
        </w:rPr>
        <w:t>ATCC</w:t>
      </w:r>
      <w:r w:rsidRPr="00755B7F">
        <w:rPr>
          <w:rFonts w:ascii="Times New Roman" w:hAnsi="Times New Roman" w:cs="Times New Roman"/>
        </w:rPr>
        <w:t>: The American Type Culture Collection</w:t>
      </w:r>
    </w:p>
    <w:p w14:paraId="1950A6B8" w14:textId="77777777" w:rsidR="00A80962" w:rsidRPr="00755B7F" w:rsidRDefault="00A80962" w:rsidP="00A80962">
      <w:pPr>
        <w:spacing w:line="240" w:lineRule="auto"/>
        <w:rPr>
          <w:rFonts w:ascii="Times New Roman" w:hAnsi="Times New Roman" w:cs="Times New Roman"/>
        </w:rPr>
      </w:pPr>
      <w:r w:rsidRPr="00755B7F">
        <w:rPr>
          <w:rFonts w:ascii="Times New Roman" w:hAnsi="Times New Roman" w:cs="Times New Roman"/>
          <w:b/>
          <w:bCs/>
        </w:rPr>
        <w:t>BEI Resources:</w:t>
      </w:r>
      <w:r w:rsidRPr="00755B7F">
        <w:rPr>
          <w:rFonts w:ascii="Times New Roman" w:hAnsi="Times New Roman" w:cs="Times New Roman"/>
        </w:rPr>
        <w:t xml:space="preserve"> The Biodefense and Emerging Infections Resources Repository</w:t>
      </w:r>
    </w:p>
    <w:p w14:paraId="46188D0D" w14:textId="77777777" w:rsidR="00A80962" w:rsidRPr="00755B7F" w:rsidRDefault="00A80962" w:rsidP="00A80962">
      <w:pPr>
        <w:spacing w:line="240" w:lineRule="auto"/>
        <w:rPr>
          <w:rFonts w:ascii="Times New Roman" w:hAnsi="Times New Roman" w:cs="Times New Roman"/>
        </w:rPr>
      </w:pPr>
      <w:r w:rsidRPr="00755B7F">
        <w:rPr>
          <w:rFonts w:ascii="Times New Roman" w:hAnsi="Times New Roman" w:cs="Times New Roman"/>
          <w:b/>
          <w:bCs/>
        </w:rPr>
        <w:t xml:space="preserve">CDC: </w:t>
      </w:r>
      <w:r w:rsidRPr="00755B7F">
        <w:rPr>
          <w:rFonts w:ascii="Times New Roman" w:hAnsi="Times New Roman" w:cs="Times New Roman"/>
        </w:rPr>
        <w:t>The Center for Disease Control and Prevention</w:t>
      </w:r>
    </w:p>
    <w:p w14:paraId="36E80C02" w14:textId="77777777" w:rsidR="00A80962" w:rsidRPr="00755B7F" w:rsidRDefault="00A80962" w:rsidP="00A80962">
      <w:pPr>
        <w:spacing w:line="240" w:lineRule="auto"/>
        <w:rPr>
          <w:rFonts w:ascii="Times New Roman" w:hAnsi="Times New Roman" w:cs="Times New Roman"/>
        </w:rPr>
      </w:pPr>
      <w:r w:rsidRPr="00755B7F">
        <w:rPr>
          <w:rFonts w:ascii="Times New Roman" w:hAnsi="Times New Roman" w:cs="Times New Roman"/>
          <w:b/>
          <w:bCs/>
        </w:rPr>
        <w:t xml:space="preserve">HA: </w:t>
      </w:r>
      <w:r w:rsidRPr="00755B7F">
        <w:rPr>
          <w:rFonts w:ascii="Times New Roman" w:hAnsi="Times New Roman" w:cs="Times New Roman"/>
        </w:rPr>
        <w:t>Hospital acquired</w:t>
      </w:r>
    </w:p>
    <w:p w14:paraId="2A2A0492" w14:textId="7F308657" w:rsidR="00A80962" w:rsidRPr="00755B7F" w:rsidRDefault="00A80962" w:rsidP="006E2F7F">
      <w:pPr>
        <w:spacing w:line="240" w:lineRule="auto"/>
        <w:rPr>
          <w:rFonts w:ascii="Times New Roman" w:hAnsi="Times New Roman" w:cs="Times New Roman"/>
        </w:rPr>
      </w:pPr>
      <w:r w:rsidRPr="00755B7F">
        <w:rPr>
          <w:rFonts w:ascii="Times New Roman" w:hAnsi="Times New Roman" w:cs="Times New Roman"/>
          <w:b/>
          <w:bCs/>
        </w:rPr>
        <w:t xml:space="preserve">CA: </w:t>
      </w:r>
      <w:r w:rsidRPr="00755B7F">
        <w:rPr>
          <w:rFonts w:ascii="Times New Roman" w:hAnsi="Times New Roman" w:cs="Times New Roman"/>
        </w:rPr>
        <w:t>Community acquired</w:t>
      </w:r>
    </w:p>
    <w:p w14:paraId="2A8B8243" w14:textId="77777777" w:rsidR="00755B7F" w:rsidRPr="00755B7F" w:rsidRDefault="00EF623C" w:rsidP="00755B7F">
      <w:pPr>
        <w:spacing w:line="240" w:lineRule="auto"/>
        <w:rPr>
          <w:rFonts w:ascii="Times New Roman" w:hAnsi="Times New Roman" w:cs="Times New Roman"/>
        </w:rPr>
      </w:pPr>
      <w:r w:rsidRPr="00755B7F">
        <w:rPr>
          <w:rFonts w:ascii="Times New Roman" w:hAnsi="Times New Roman" w:cs="Times New Roman"/>
          <w:b/>
          <w:bCs/>
        </w:rPr>
        <w:t>HMP:</w:t>
      </w:r>
      <w:r w:rsidRPr="00755B7F">
        <w:rPr>
          <w:rFonts w:ascii="Times New Roman" w:hAnsi="Times New Roman" w:cs="Times New Roman"/>
        </w:rPr>
        <w:t xml:space="preserve"> Human Microbiome Project</w:t>
      </w:r>
    </w:p>
    <w:p w14:paraId="5FD13E52" w14:textId="77777777" w:rsidR="00C03B8B" w:rsidRDefault="00C03B8B" w:rsidP="00755B7F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68181AD3" w14:textId="38BA5810" w:rsidR="00755B7F" w:rsidRPr="00755B7F" w:rsidRDefault="00755B7F" w:rsidP="00C03B8B">
      <w:pPr>
        <w:spacing w:line="276" w:lineRule="auto"/>
        <w:rPr>
          <w:rFonts w:ascii="Times New Roman" w:hAnsi="Times New Roman" w:cs="Times New Roman"/>
          <w:b/>
          <w:bCs/>
        </w:rPr>
      </w:pPr>
      <w:r w:rsidRPr="00755B7F">
        <w:rPr>
          <w:rFonts w:ascii="Times New Roman" w:hAnsi="Times New Roman" w:cs="Times New Roman"/>
          <w:b/>
          <w:bCs/>
        </w:rPr>
        <w:lastRenderedPageBreak/>
        <w:t xml:space="preserve">Supplementary Table 2. Structures and molecular weights of xanthones related to </w:t>
      </w:r>
      <w:r w:rsidRPr="00755B7F">
        <w:rPr>
          <w:rFonts w:ascii="Times New Roman" w:eastAsia="Times New Roman" w:hAnsi="Times New Roman" w:cs="Times New Roman"/>
          <w:b/>
          <w:bCs/>
          <w:color w:val="000000"/>
          <w14:ligatures w14:val="none"/>
        </w:rPr>
        <w:t>α-</w:t>
      </w:r>
      <w:proofErr w:type="spellStart"/>
      <w:r w:rsidRPr="00755B7F">
        <w:rPr>
          <w:rFonts w:ascii="Times New Roman" w:eastAsia="Times New Roman" w:hAnsi="Times New Roman" w:cs="Times New Roman"/>
          <w:b/>
          <w:bCs/>
          <w:color w:val="000000"/>
          <w14:ligatures w14:val="none"/>
        </w:rPr>
        <w:t>Mangostin</w:t>
      </w:r>
      <w:proofErr w:type="spellEnd"/>
      <w:r w:rsidRPr="00755B7F">
        <w:rPr>
          <w:rFonts w:ascii="Times New Roman" w:eastAsia="Times New Roman" w:hAnsi="Times New Roman" w:cs="Times New Roman"/>
          <w:b/>
          <w:bCs/>
          <w:color w:val="000000"/>
          <w14:ligatures w14:val="none"/>
        </w:rPr>
        <w:t xml:space="preserve"> evaluated.</w:t>
      </w:r>
    </w:p>
    <w:tbl>
      <w:tblPr>
        <w:tblW w:w="714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40"/>
        <w:gridCol w:w="2088"/>
        <w:gridCol w:w="1320"/>
      </w:tblGrid>
      <w:tr w:rsidR="00755B7F" w:rsidRPr="00755B7F" w14:paraId="0861E831" w14:textId="77777777" w:rsidTr="00755B7F">
        <w:trPr>
          <w:trHeight w:val="312"/>
          <w:jc w:val="center"/>
        </w:trPr>
        <w:tc>
          <w:tcPr>
            <w:tcW w:w="3740" w:type="dxa"/>
            <w:noWrap/>
            <w:vAlign w:val="center"/>
          </w:tcPr>
          <w:p w14:paraId="168BC892" w14:textId="77777777" w:rsidR="00755B7F" w:rsidRPr="00755B7F" w:rsidRDefault="00755B7F" w:rsidP="00755B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bookmarkStart w:id="2" w:name="_Hlk219378090"/>
            <w:r w:rsidRPr="00755B7F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Compound</w:t>
            </w:r>
          </w:p>
        </w:tc>
        <w:tc>
          <w:tcPr>
            <w:tcW w:w="2088" w:type="dxa"/>
            <w:vAlign w:val="center"/>
          </w:tcPr>
          <w:p w14:paraId="0B9A479C" w14:textId="77777777" w:rsidR="00755B7F" w:rsidRPr="00755B7F" w:rsidRDefault="00755B7F" w:rsidP="00755B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755B7F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Structure</w:t>
            </w:r>
          </w:p>
        </w:tc>
        <w:tc>
          <w:tcPr>
            <w:tcW w:w="1320" w:type="dxa"/>
            <w:vAlign w:val="center"/>
          </w:tcPr>
          <w:p w14:paraId="38B9D27C" w14:textId="77777777" w:rsidR="00755B7F" w:rsidRPr="00755B7F" w:rsidRDefault="00755B7F" w:rsidP="00755B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</w:pPr>
            <w:r w:rsidRPr="00755B7F">
              <w:rPr>
                <w:rFonts w:ascii="Times New Roman" w:eastAsia="Times New Roman" w:hAnsi="Times New Roman" w:cs="Times New Roman"/>
                <w:b/>
                <w:bCs/>
                <w:color w:val="000000"/>
                <w14:ligatures w14:val="none"/>
              </w:rPr>
              <w:t>Molecular Weight (g/mol)</w:t>
            </w:r>
          </w:p>
        </w:tc>
      </w:tr>
      <w:tr w:rsidR="00755B7F" w:rsidRPr="00755B7F" w14:paraId="78B30D84" w14:textId="77777777" w:rsidTr="00755B7F">
        <w:trPr>
          <w:trHeight w:val="312"/>
          <w:jc w:val="center"/>
        </w:trPr>
        <w:tc>
          <w:tcPr>
            <w:tcW w:w="3740" w:type="dxa"/>
            <w:noWrap/>
            <w:vAlign w:val="center"/>
          </w:tcPr>
          <w:p w14:paraId="2F155513" w14:textId="77777777" w:rsidR="00755B7F" w:rsidRPr="00755B7F" w:rsidRDefault="00755B7F" w:rsidP="00755B7F">
            <w:pPr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55B7F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Garcinone C</w:t>
            </w:r>
          </w:p>
        </w:tc>
        <w:tc>
          <w:tcPr>
            <w:tcW w:w="2088" w:type="dxa"/>
            <w:vAlign w:val="center"/>
          </w:tcPr>
          <w:p w14:paraId="606D995C" w14:textId="77777777" w:rsidR="00755B7F" w:rsidRPr="00755B7F" w:rsidRDefault="00755B7F" w:rsidP="00755B7F">
            <w:pPr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55B7F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22BF6E9" wp14:editId="3BABFF7E">
                  <wp:extent cx="1075267" cy="1075267"/>
                  <wp:effectExtent l="0" t="0" r="0" b="0"/>
                  <wp:docPr id="1557832704" name="Picture 1" descr="A structure of a chemical formula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57832704" name="Picture 1" descr="A structure of a chemical formula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2011" cy="10820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dxa"/>
            <w:vAlign w:val="center"/>
          </w:tcPr>
          <w:p w14:paraId="67A147FE" w14:textId="77777777" w:rsidR="00755B7F" w:rsidRPr="00755B7F" w:rsidRDefault="00755B7F" w:rsidP="00755B7F">
            <w:pPr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55B7F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14.45</w:t>
            </w:r>
          </w:p>
        </w:tc>
      </w:tr>
      <w:tr w:rsidR="00755B7F" w:rsidRPr="00755B7F" w14:paraId="0B127773" w14:textId="77777777" w:rsidTr="00755B7F">
        <w:trPr>
          <w:trHeight w:val="312"/>
          <w:jc w:val="center"/>
        </w:trPr>
        <w:tc>
          <w:tcPr>
            <w:tcW w:w="3740" w:type="dxa"/>
            <w:noWrap/>
            <w:vAlign w:val="center"/>
          </w:tcPr>
          <w:p w14:paraId="081A777E" w14:textId="77777777" w:rsidR="00755B7F" w:rsidRPr="00755B7F" w:rsidRDefault="00755B7F" w:rsidP="00755B7F">
            <w:pPr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55B7F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Garcinone D</w:t>
            </w:r>
          </w:p>
        </w:tc>
        <w:tc>
          <w:tcPr>
            <w:tcW w:w="2088" w:type="dxa"/>
            <w:vAlign w:val="center"/>
          </w:tcPr>
          <w:p w14:paraId="7A66DE08" w14:textId="77777777" w:rsidR="00755B7F" w:rsidRPr="00755B7F" w:rsidRDefault="00755B7F" w:rsidP="00755B7F">
            <w:pPr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55B7F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0755D1D" wp14:editId="4182014B">
                  <wp:extent cx="1134533" cy="1134533"/>
                  <wp:effectExtent l="0" t="0" r="8890" b="0"/>
                  <wp:docPr id="325224739" name="Picture 2" descr="A structure of a chemical formula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5224739" name="Picture 2" descr="A structure of a chemical formula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1395" cy="1141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dxa"/>
            <w:vAlign w:val="center"/>
          </w:tcPr>
          <w:p w14:paraId="5760E120" w14:textId="77777777" w:rsidR="00755B7F" w:rsidRPr="00755B7F" w:rsidRDefault="00755B7F" w:rsidP="00755B7F">
            <w:pPr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55B7F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28.47</w:t>
            </w:r>
          </w:p>
          <w:p w14:paraId="3AA96B28" w14:textId="77777777" w:rsidR="00755B7F" w:rsidRPr="00755B7F" w:rsidRDefault="00755B7F" w:rsidP="00755B7F">
            <w:pPr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  <w:p w14:paraId="1080B1E7" w14:textId="77777777" w:rsidR="00755B7F" w:rsidRPr="00755B7F" w:rsidRDefault="00755B7F" w:rsidP="00755B7F">
            <w:pPr>
              <w:tabs>
                <w:tab w:val="left" w:pos="1040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55B7F" w:rsidRPr="00755B7F" w14:paraId="6C1D50D0" w14:textId="77777777" w:rsidTr="00755B7F">
        <w:trPr>
          <w:trHeight w:val="558"/>
          <w:jc w:val="center"/>
        </w:trPr>
        <w:tc>
          <w:tcPr>
            <w:tcW w:w="3740" w:type="dxa"/>
            <w:vAlign w:val="center"/>
          </w:tcPr>
          <w:p w14:paraId="5E7D29A7" w14:textId="77777777" w:rsidR="00755B7F" w:rsidRPr="00755B7F" w:rsidRDefault="00755B7F" w:rsidP="00755B7F">
            <w:pPr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proofErr w:type="spellStart"/>
            <w:r w:rsidRPr="00755B7F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Gartanin</w:t>
            </w:r>
            <w:proofErr w:type="spellEnd"/>
          </w:p>
        </w:tc>
        <w:tc>
          <w:tcPr>
            <w:tcW w:w="2088" w:type="dxa"/>
            <w:vAlign w:val="center"/>
          </w:tcPr>
          <w:p w14:paraId="02B3D253" w14:textId="77777777" w:rsidR="00755B7F" w:rsidRPr="00755B7F" w:rsidRDefault="00755B7F" w:rsidP="00755B7F">
            <w:pPr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55B7F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3787955" wp14:editId="2FD3789D">
                  <wp:extent cx="1134110" cy="1134110"/>
                  <wp:effectExtent l="0" t="0" r="8890" b="0"/>
                  <wp:docPr id="1944648599" name="Picture 3" descr="A structure of a chemical formula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44648599" name="Picture 3" descr="A structure of a chemical formula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9088" cy="11390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dxa"/>
            <w:vAlign w:val="center"/>
          </w:tcPr>
          <w:p w14:paraId="479867C9" w14:textId="77777777" w:rsidR="00755B7F" w:rsidRPr="00755B7F" w:rsidRDefault="00755B7F" w:rsidP="00755B7F">
            <w:pPr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55B7F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96.43</w:t>
            </w:r>
          </w:p>
        </w:tc>
      </w:tr>
      <w:tr w:rsidR="00755B7F" w:rsidRPr="00755B7F" w14:paraId="59A74A7B" w14:textId="77777777" w:rsidTr="00755B7F">
        <w:trPr>
          <w:trHeight w:val="637"/>
          <w:jc w:val="center"/>
        </w:trPr>
        <w:tc>
          <w:tcPr>
            <w:tcW w:w="3740" w:type="dxa"/>
            <w:vAlign w:val="center"/>
          </w:tcPr>
          <w:p w14:paraId="3BB2303A" w14:textId="77777777" w:rsidR="00755B7F" w:rsidRPr="00755B7F" w:rsidRDefault="00755B7F" w:rsidP="00755B7F">
            <w:pPr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55B7F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-deoxygartanin</w:t>
            </w:r>
          </w:p>
        </w:tc>
        <w:tc>
          <w:tcPr>
            <w:tcW w:w="2088" w:type="dxa"/>
            <w:vAlign w:val="center"/>
          </w:tcPr>
          <w:p w14:paraId="3DF0F3DE" w14:textId="77777777" w:rsidR="00755B7F" w:rsidRPr="00755B7F" w:rsidRDefault="00755B7F" w:rsidP="00755B7F">
            <w:pPr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55B7F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EC6E47E" wp14:editId="0F389E3A">
                  <wp:extent cx="1134533" cy="1134533"/>
                  <wp:effectExtent l="0" t="0" r="8890" b="0"/>
                  <wp:docPr id="2093835030" name="Picture 4" descr="A structure of a chemical formula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93835030" name="Picture 4" descr="A structure of a chemical formula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6784" cy="11467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dxa"/>
            <w:vAlign w:val="center"/>
          </w:tcPr>
          <w:p w14:paraId="5FC85A79" w14:textId="77777777" w:rsidR="00755B7F" w:rsidRPr="00755B7F" w:rsidRDefault="00755B7F" w:rsidP="00755B7F">
            <w:pPr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55B7F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80.43</w:t>
            </w:r>
          </w:p>
          <w:p w14:paraId="2443B118" w14:textId="77777777" w:rsidR="00755B7F" w:rsidRPr="00755B7F" w:rsidRDefault="00755B7F" w:rsidP="00755B7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3EDB717" w14:textId="77777777" w:rsidR="00755B7F" w:rsidRPr="00755B7F" w:rsidRDefault="00755B7F" w:rsidP="00755B7F">
            <w:pPr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  <w:p w14:paraId="6195D13C" w14:textId="77777777" w:rsidR="00755B7F" w:rsidRPr="00755B7F" w:rsidRDefault="00755B7F" w:rsidP="00755B7F">
            <w:pPr>
              <w:tabs>
                <w:tab w:val="left" w:pos="813"/>
              </w:tabs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55B7F" w:rsidRPr="00755B7F" w14:paraId="7AC28035" w14:textId="77777777" w:rsidTr="00755B7F">
        <w:trPr>
          <w:trHeight w:val="312"/>
          <w:jc w:val="center"/>
        </w:trPr>
        <w:tc>
          <w:tcPr>
            <w:tcW w:w="3740" w:type="dxa"/>
            <w:noWrap/>
            <w:vAlign w:val="center"/>
          </w:tcPr>
          <w:p w14:paraId="01E12AC0" w14:textId="77777777" w:rsidR="00755B7F" w:rsidRPr="00755B7F" w:rsidRDefault="00755B7F" w:rsidP="00755B7F">
            <w:pPr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55B7F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3-Isomangostin</w:t>
            </w:r>
          </w:p>
          <w:p w14:paraId="3631C7F7" w14:textId="77777777" w:rsidR="00755B7F" w:rsidRPr="00755B7F" w:rsidRDefault="00755B7F" w:rsidP="00755B7F">
            <w:pPr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2088" w:type="dxa"/>
            <w:vAlign w:val="center"/>
          </w:tcPr>
          <w:p w14:paraId="2ED11BC3" w14:textId="77777777" w:rsidR="00755B7F" w:rsidRPr="00755B7F" w:rsidRDefault="00755B7F" w:rsidP="00755B7F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55B7F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A1AD27E" wp14:editId="4209E0D3">
                  <wp:extent cx="1188720" cy="1188720"/>
                  <wp:effectExtent l="0" t="0" r="0" b="0"/>
                  <wp:docPr id="34528312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8720" cy="11887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dxa"/>
            <w:vAlign w:val="center"/>
          </w:tcPr>
          <w:p w14:paraId="2722C7D5" w14:textId="77777777" w:rsidR="00755B7F" w:rsidRPr="00755B7F" w:rsidRDefault="00755B7F" w:rsidP="00755B7F">
            <w:pPr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55B7F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10.5</w:t>
            </w:r>
          </w:p>
        </w:tc>
      </w:tr>
      <w:tr w:rsidR="00755B7F" w:rsidRPr="00755B7F" w14:paraId="639DA869" w14:textId="77777777" w:rsidTr="00755B7F">
        <w:trPr>
          <w:trHeight w:val="312"/>
          <w:jc w:val="center"/>
        </w:trPr>
        <w:tc>
          <w:tcPr>
            <w:tcW w:w="3740" w:type="dxa"/>
            <w:noWrap/>
            <w:vAlign w:val="center"/>
          </w:tcPr>
          <w:p w14:paraId="12BD7E0C" w14:textId="77777777" w:rsidR="00755B7F" w:rsidRPr="00755B7F" w:rsidRDefault="00755B7F" w:rsidP="00755B7F">
            <w:pPr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55B7F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lastRenderedPageBreak/>
              <w:t>β-</w:t>
            </w:r>
            <w:proofErr w:type="spellStart"/>
            <w:r w:rsidRPr="00755B7F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Mangostin</w:t>
            </w:r>
            <w:proofErr w:type="spellEnd"/>
          </w:p>
        </w:tc>
        <w:tc>
          <w:tcPr>
            <w:tcW w:w="2088" w:type="dxa"/>
            <w:vAlign w:val="center"/>
          </w:tcPr>
          <w:p w14:paraId="0A995187" w14:textId="77777777" w:rsidR="00755B7F" w:rsidRPr="00755B7F" w:rsidRDefault="00755B7F" w:rsidP="00755B7F">
            <w:pPr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55B7F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002C936" wp14:editId="55EDC5D4">
                  <wp:extent cx="1185333" cy="1185333"/>
                  <wp:effectExtent l="0" t="0" r="0" b="0"/>
                  <wp:docPr id="26227842" name="Picture 6" descr="A structure of a chemical formula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227842" name="Picture 6" descr="A structure of a chemical formula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0439" cy="11904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dxa"/>
            <w:vAlign w:val="center"/>
          </w:tcPr>
          <w:p w14:paraId="36D9603D" w14:textId="77777777" w:rsidR="00755B7F" w:rsidRPr="00755B7F" w:rsidRDefault="00755B7F" w:rsidP="00755B7F">
            <w:pPr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55B7F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24.49</w:t>
            </w:r>
          </w:p>
        </w:tc>
      </w:tr>
      <w:tr w:rsidR="00755B7F" w:rsidRPr="00755B7F" w14:paraId="755E4878" w14:textId="77777777" w:rsidTr="00755B7F">
        <w:trPr>
          <w:trHeight w:val="312"/>
          <w:jc w:val="center"/>
        </w:trPr>
        <w:tc>
          <w:tcPr>
            <w:tcW w:w="3740" w:type="dxa"/>
            <w:noWrap/>
            <w:vAlign w:val="center"/>
          </w:tcPr>
          <w:p w14:paraId="3252A9F9" w14:textId="77777777" w:rsidR="00755B7F" w:rsidRPr="00755B7F" w:rsidRDefault="00755B7F" w:rsidP="00755B7F">
            <w:pPr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55B7F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γ-</w:t>
            </w:r>
            <w:proofErr w:type="spellStart"/>
            <w:r w:rsidRPr="00755B7F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Mangostin</w:t>
            </w:r>
            <w:proofErr w:type="spellEnd"/>
          </w:p>
        </w:tc>
        <w:tc>
          <w:tcPr>
            <w:tcW w:w="2088" w:type="dxa"/>
            <w:vAlign w:val="center"/>
          </w:tcPr>
          <w:p w14:paraId="284F8987" w14:textId="77777777" w:rsidR="00755B7F" w:rsidRPr="00755B7F" w:rsidRDefault="00755B7F" w:rsidP="00755B7F">
            <w:pPr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55B7F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DCB2C1C" wp14:editId="1667FCB3">
                  <wp:extent cx="1143000" cy="1143000"/>
                  <wp:effectExtent l="0" t="0" r="0" b="0"/>
                  <wp:docPr id="1636197182" name="Picture 7" descr="A chemical structure with white lin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6197182" name="Picture 7" descr="A chemical structure with white line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2256" cy="11522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dxa"/>
            <w:vAlign w:val="center"/>
          </w:tcPr>
          <w:p w14:paraId="0E5BD23E" w14:textId="77777777" w:rsidR="00755B7F" w:rsidRPr="00755B7F" w:rsidRDefault="00755B7F" w:rsidP="00755B7F">
            <w:pPr>
              <w:tabs>
                <w:tab w:val="left" w:pos="84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755B7F">
              <w:rPr>
                <w:rFonts w:ascii="Times New Roman" w:eastAsia="Times New Roman" w:hAnsi="Times New Roman" w:cs="Times New Roman"/>
              </w:rPr>
              <w:t>396.43</w:t>
            </w:r>
          </w:p>
        </w:tc>
      </w:tr>
      <w:tr w:rsidR="00755B7F" w:rsidRPr="00755B7F" w14:paraId="24640C5D" w14:textId="77777777" w:rsidTr="00755B7F">
        <w:trPr>
          <w:trHeight w:val="312"/>
          <w:jc w:val="center"/>
        </w:trPr>
        <w:tc>
          <w:tcPr>
            <w:tcW w:w="3740" w:type="dxa"/>
            <w:noWrap/>
            <w:vAlign w:val="center"/>
          </w:tcPr>
          <w:p w14:paraId="3D0F1868" w14:textId="77777777" w:rsidR="00755B7F" w:rsidRPr="00755B7F" w:rsidRDefault="00755B7F" w:rsidP="00755B7F">
            <w:pPr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bookmarkStart w:id="3" w:name="_Hlk196730434"/>
            <w:r w:rsidRPr="00755B7F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α-</w:t>
            </w:r>
            <w:proofErr w:type="spellStart"/>
            <w:r w:rsidRPr="00755B7F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Mangostin</w:t>
            </w:r>
            <w:bookmarkEnd w:id="3"/>
            <w:proofErr w:type="spellEnd"/>
          </w:p>
        </w:tc>
        <w:tc>
          <w:tcPr>
            <w:tcW w:w="2088" w:type="dxa"/>
            <w:vAlign w:val="center"/>
          </w:tcPr>
          <w:p w14:paraId="07282E84" w14:textId="77777777" w:rsidR="00755B7F" w:rsidRPr="00755B7F" w:rsidRDefault="00755B7F" w:rsidP="00755B7F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55B7F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E56204B" wp14:editId="392198BD">
                  <wp:extent cx="1168400" cy="1168400"/>
                  <wp:effectExtent l="0" t="0" r="0" b="0"/>
                  <wp:docPr id="1699884993" name="Picture 5" descr="A structure of a chemical formula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99884993" name="Picture 5" descr="A structure of a chemical formula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1136" cy="11711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0" w:type="dxa"/>
            <w:vAlign w:val="center"/>
          </w:tcPr>
          <w:p w14:paraId="2B8D448A" w14:textId="77777777" w:rsidR="00755B7F" w:rsidRPr="00755B7F" w:rsidRDefault="00755B7F" w:rsidP="00755B7F">
            <w:pPr>
              <w:tabs>
                <w:tab w:val="left" w:pos="84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755B7F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10.46</w:t>
            </w:r>
          </w:p>
        </w:tc>
      </w:tr>
      <w:tr w:rsidR="00755B7F" w:rsidRPr="00755B7F" w14:paraId="18636CD3" w14:textId="77777777" w:rsidTr="00755B7F">
        <w:trPr>
          <w:trHeight w:val="312"/>
          <w:jc w:val="center"/>
        </w:trPr>
        <w:tc>
          <w:tcPr>
            <w:tcW w:w="3740" w:type="dxa"/>
            <w:noWrap/>
            <w:vAlign w:val="center"/>
            <w:hideMark/>
          </w:tcPr>
          <w:p w14:paraId="2D3B0675" w14:textId="77777777" w:rsidR="00755B7F" w:rsidRPr="00755B7F" w:rsidRDefault="00755B7F" w:rsidP="00755B7F">
            <w:pPr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55B7F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Vancomycin</w:t>
            </w:r>
          </w:p>
        </w:tc>
        <w:tc>
          <w:tcPr>
            <w:tcW w:w="2088" w:type="dxa"/>
            <w:vAlign w:val="center"/>
          </w:tcPr>
          <w:p w14:paraId="4C737299" w14:textId="77777777" w:rsidR="00755B7F" w:rsidRPr="00755B7F" w:rsidRDefault="00755B7F" w:rsidP="00755B7F">
            <w:pPr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55B7F">
              <w:rPr>
                <w:rFonts w:ascii="Times New Roman" w:hAnsi="Times New Roman" w:cs="Times New Roman"/>
                <w:noProof/>
              </w:rPr>
              <w:t>-</w:t>
            </w:r>
          </w:p>
        </w:tc>
        <w:tc>
          <w:tcPr>
            <w:tcW w:w="1320" w:type="dxa"/>
            <w:vAlign w:val="center"/>
          </w:tcPr>
          <w:p w14:paraId="040024FD" w14:textId="77777777" w:rsidR="00755B7F" w:rsidRPr="00755B7F" w:rsidRDefault="00755B7F" w:rsidP="00755B7F">
            <w:pPr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55B7F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449.25</w:t>
            </w:r>
          </w:p>
        </w:tc>
      </w:tr>
      <w:tr w:rsidR="00755B7F" w:rsidRPr="00755B7F" w14:paraId="130A6E08" w14:textId="77777777" w:rsidTr="00755B7F">
        <w:trPr>
          <w:trHeight w:val="181"/>
          <w:jc w:val="center"/>
        </w:trPr>
        <w:tc>
          <w:tcPr>
            <w:tcW w:w="3740" w:type="dxa"/>
            <w:noWrap/>
            <w:vAlign w:val="center"/>
            <w:hideMark/>
          </w:tcPr>
          <w:p w14:paraId="3952910D" w14:textId="77777777" w:rsidR="00755B7F" w:rsidRPr="00755B7F" w:rsidRDefault="00755B7F" w:rsidP="00755B7F">
            <w:pPr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55B7F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Fidaxomicin</w:t>
            </w:r>
          </w:p>
        </w:tc>
        <w:tc>
          <w:tcPr>
            <w:tcW w:w="2088" w:type="dxa"/>
            <w:vAlign w:val="center"/>
          </w:tcPr>
          <w:p w14:paraId="2F93749E" w14:textId="77777777" w:rsidR="00755B7F" w:rsidRPr="00755B7F" w:rsidRDefault="00755B7F" w:rsidP="00755B7F">
            <w:pPr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55B7F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-</w:t>
            </w:r>
          </w:p>
        </w:tc>
        <w:tc>
          <w:tcPr>
            <w:tcW w:w="1320" w:type="dxa"/>
            <w:vAlign w:val="center"/>
          </w:tcPr>
          <w:p w14:paraId="46EDA385" w14:textId="77777777" w:rsidR="00755B7F" w:rsidRPr="00755B7F" w:rsidRDefault="00755B7F" w:rsidP="00755B7F">
            <w:pPr>
              <w:jc w:val="center"/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</w:pPr>
            <w:r w:rsidRPr="00755B7F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058.04</w:t>
            </w:r>
          </w:p>
        </w:tc>
      </w:tr>
      <w:bookmarkEnd w:id="2"/>
    </w:tbl>
    <w:p w14:paraId="063A1CD7" w14:textId="77777777" w:rsidR="00755B7F" w:rsidRPr="00755B7F" w:rsidRDefault="00755B7F" w:rsidP="00755B7F">
      <w:pPr>
        <w:rPr>
          <w:rFonts w:ascii="Times New Roman" w:hAnsi="Times New Roman" w:cs="Times New Roman"/>
          <w:b/>
          <w:bCs/>
        </w:rPr>
      </w:pPr>
    </w:p>
    <w:p w14:paraId="5382E239" w14:textId="77777777" w:rsidR="00755B7F" w:rsidRPr="00755B7F" w:rsidRDefault="00755B7F" w:rsidP="00755B7F">
      <w:pPr>
        <w:jc w:val="center"/>
        <w:rPr>
          <w:rFonts w:ascii="Times New Roman" w:hAnsi="Times New Roman" w:cs="Times New Roman"/>
        </w:rPr>
      </w:pPr>
    </w:p>
    <w:p w14:paraId="028E1DF2" w14:textId="77777777" w:rsidR="00755B7F" w:rsidRPr="00755B7F" w:rsidRDefault="00755B7F" w:rsidP="00755B7F">
      <w:pPr>
        <w:spacing w:line="240" w:lineRule="auto"/>
        <w:rPr>
          <w:rFonts w:ascii="Times New Roman" w:hAnsi="Times New Roman" w:cs="Times New Roman"/>
        </w:rPr>
      </w:pPr>
    </w:p>
    <w:p w14:paraId="37866ADA" w14:textId="77777777" w:rsidR="00755B7F" w:rsidRPr="00755B7F" w:rsidRDefault="00755B7F" w:rsidP="00755B7F">
      <w:pPr>
        <w:spacing w:line="240" w:lineRule="auto"/>
        <w:rPr>
          <w:rFonts w:ascii="Times New Roman" w:hAnsi="Times New Roman" w:cs="Times New Roman"/>
        </w:rPr>
      </w:pPr>
    </w:p>
    <w:p w14:paraId="28AA843A" w14:textId="77777777" w:rsidR="00755B7F" w:rsidRPr="00755B7F" w:rsidRDefault="00755B7F" w:rsidP="00755B7F">
      <w:pPr>
        <w:spacing w:line="240" w:lineRule="auto"/>
        <w:rPr>
          <w:rFonts w:ascii="Times New Roman" w:hAnsi="Times New Roman" w:cs="Times New Roman"/>
        </w:rPr>
      </w:pPr>
    </w:p>
    <w:sectPr w:rsidR="00755B7F" w:rsidRPr="00755B7F">
      <w:pgSz w:w="12240" w:h="15840"/>
      <w:pgMar w:top="1985" w:right="1701" w:bottom="1701" w:left="170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8BC5EB" w14:textId="77777777" w:rsidR="00864331" w:rsidRDefault="00864331" w:rsidP="00A80962">
      <w:pPr>
        <w:spacing w:after="0" w:line="240" w:lineRule="auto"/>
      </w:pPr>
      <w:r>
        <w:separator/>
      </w:r>
    </w:p>
  </w:endnote>
  <w:endnote w:type="continuationSeparator" w:id="0">
    <w:p w14:paraId="06882297" w14:textId="77777777" w:rsidR="00864331" w:rsidRDefault="00864331" w:rsidP="00A809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B73895" w14:textId="77777777" w:rsidR="00864331" w:rsidRDefault="00864331" w:rsidP="00A80962">
      <w:pPr>
        <w:spacing w:after="0" w:line="240" w:lineRule="auto"/>
      </w:pPr>
      <w:r>
        <w:separator/>
      </w:r>
    </w:p>
  </w:footnote>
  <w:footnote w:type="continuationSeparator" w:id="0">
    <w:p w14:paraId="4115798E" w14:textId="77777777" w:rsidR="00864331" w:rsidRDefault="00864331" w:rsidP="00A809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FD4506"/>
    <w:multiLevelType w:val="hybridMultilevel"/>
    <w:tmpl w:val="1F46317A"/>
    <w:lvl w:ilvl="0" w:tplc="62C0CBCE">
      <w:start w:val="1"/>
      <w:numFmt w:val="decimal"/>
      <w:pStyle w:val="EndNoteBibliography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82550867">
    <w:abstractNumId w:val="0"/>
  </w:num>
  <w:num w:numId="2" w16cid:durableId="18830552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2ED"/>
    <w:rsid w:val="00013EAF"/>
    <w:rsid w:val="00026D5A"/>
    <w:rsid w:val="00030EDB"/>
    <w:rsid w:val="0003587A"/>
    <w:rsid w:val="0004180F"/>
    <w:rsid w:val="00042983"/>
    <w:rsid w:val="000618C0"/>
    <w:rsid w:val="00082825"/>
    <w:rsid w:val="000A516F"/>
    <w:rsid w:val="000B7DA2"/>
    <w:rsid w:val="000C3E40"/>
    <w:rsid w:val="000C6207"/>
    <w:rsid w:val="000D6C10"/>
    <w:rsid w:val="000F566B"/>
    <w:rsid w:val="00125316"/>
    <w:rsid w:val="00151DE2"/>
    <w:rsid w:val="00153754"/>
    <w:rsid w:val="001615C9"/>
    <w:rsid w:val="001804FC"/>
    <w:rsid w:val="001A07DB"/>
    <w:rsid w:val="001E12A1"/>
    <w:rsid w:val="001E6F81"/>
    <w:rsid w:val="001E6FA0"/>
    <w:rsid w:val="001F3E8F"/>
    <w:rsid w:val="002010A8"/>
    <w:rsid w:val="00240827"/>
    <w:rsid w:val="00246079"/>
    <w:rsid w:val="002803B3"/>
    <w:rsid w:val="002B7686"/>
    <w:rsid w:val="002E6CA7"/>
    <w:rsid w:val="003023C0"/>
    <w:rsid w:val="003130E5"/>
    <w:rsid w:val="00320A03"/>
    <w:rsid w:val="00336774"/>
    <w:rsid w:val="00357025"/>
    <w:rsid w:val="00375D6F"/>
    <w:rsid w:val="00376397"/>
    <w:rsid w:val="00376458"/>
    <w:rsid w:val="003B3152"/>
    <w:rsid w:val="003C671F"/>
    <w:rsid w:val="003F0431"/>
    <w:rsid w:val="003F67F1"/>
    <w:rsid w:val="00404FA2"/>
    <w:rsid w:val="00425AC8"/>
    <w:rsid w:val="00440914"/>
    <w:rsid w:val="00441241"/>
    <w:rsid w:val="004532ED"/>
    <w:rsid w:val="00492BDE"/>
    <w:rsid w:val="004C5A27"/>
    <w:rsid w:val="004D65D9"/>
    <w:rsid w:val="004E564E"/>
    <w:rsid w:val="004F5B0E"/>
    <w:rsid w:val="0055707C"/>
    <w:rsid w:val="005864FF"/>
    <w:rsid w:val="005A4A54"/>
    <w:rsid w:val="005B738B"/>
    <w:rsid w:val="005D482A"/>
    <w:rsid w:val="005F26CB"/>
    <w:rsid w:val="005F73A4"/>
    <w:rsid w:val="00636BFC"/>
    <w:rsid w:val="00641228"/>
    <w:rsid w:val="00645997"/>
    <w:rsid w:val="006466F4"/>
    <w:rsid w:val="006632BD"/>
    <w:rsid w:val="00675661"/>
    <w:rsid w:val="0069051F"/>
    <w:rsid w:val="006A0FF7"/>
    <w:rsid w:val="006B5982"/>
    <w:rsid w:val="006C1923"/>
    <w:rsid w:val="006E0DC8"/>
    <w:rsid w:val="006E2F7F"/>
    <w:rsid w:val="00703B25"/>
    <w:rsid w:val="00715EBC"/>
    <w:rsid w:val="007232F5"/>
    <w:rsid w:val="00725752"/>
    <w:rsid w:val="00730B8F"/>
    <w:rsid w:val="00750DC5"/>
    <w:rsid w:val="00750ED3"/>
    <w:rsid w:val="00753F0C"/>
    <w:rsid w:val="00755B7F"/>
    <w:rsid w:val="00760E48"/>
    <w:rsid w:val="007701D1"/>
    <w:rsid w:val="0077384B"/>
    <w:rsid w:val="0079179E"/>
    <w:rsid w:val="00794B4C"/>
    <w:rsid w:val="007A1662"/>
    <w:rsid w:val="007A6B87"/>
    <w:rsid w:val="007C57E6"/>
    <w:rsid w:val="007D2D04"/>
    <w:rsid w:val="007D7937"/>
    <w:rsid w:val="007F1EDF"/>
    <w:rsid w:val="007F57D5"/>
    <w:rsid w:val="008225B5"/>
    <w:rsid w:val="00824AE0"/>
    <w:rsid w:val="00827054"/>
    <w:rsid w:val="008454E8"/>
    <w:rsid w:val="00852B70"/>
    <w:rsid w:val="00862194"/>
    <w:rsid w:val="00864331"/>
    <w:rsid w:val="008A657E"/>
    <w:rsid w:val="008A7235"/>
    <w:rsid w:val="008D199E"/>
    <w:rsid w:val="008E0490"/>
    <w:rsid w:val="008F6FEC"/>
    <w:rsid w:val="00924E62"/>
    <w:rsid w:val="009427AF"/>
    <w:rsid w:val="009470E9"/>
    <w:rsid w:val="00973B05"/>
    <w:rsid w:val="009853EB"/>
    <w:rsid w:val="009A13B7"/>
    <w:rsid w:val="009A66EE"/>
    <w:rsid w:val="009B09A1"/>
    <w:rsid w:val="00A00FF5"/>
    <w:rsid w:val="00A0346B"/>
    <w:rsid w:val="00A23E5C"/>
    <w:rsid w:val="00A321E8"/>
    <w:rsid w:val="00A341E4"/>
    <w:rsid w:val="00A4695D"/>
    <w:rsid w:val="00A75FB3"/>
    <w:rsid w:val="00A80962"/>
    <w:rsid w:val="00A923EE"/>
    <w:rsid w:val="00A9536F"/>
    <w:rsid w:val="00AA0694"/>
    <w:rsid w:val="00AE3EA9"/>
    <w:rsid w:val="00AF0BA9"/>
    <w:rsid w:val="00B12037"/>
    <w:rsid w:val="00B1591A"/>
    <w:rsid w:val="00B30664"/>
    <w:rsid w:val="00B328B8"/>
    <w:rsid w:val="00B3574A"/>
    <w:rsid w:val="00B40235"/>
    <w:rsid w:val="00B4594D"/>
    <w:rsid w:val="00B63467"/>
    <w:rsid w:val="00B64112"/>
    <w:rsid w:val="00B84813"/>
    <w:rsid w:val="00BB004E"/>
    <w:rsid w:val="00BD07FD"/>
    <w:rsid w:val="00BE1F83"/>
    <w:rsid w:val="00BF5F40"/>
    <w:rsid w:val="00BF7A3F"/>
    <w:rsid w:val="00C00DDD"/>
    <w:rsid w:val="00C015B2"/>
    <w:rsid w:val="00C03B8B"/>
    <w:rsid w:val="00C25503"/>
    <w:rsid w:val="00C33E3D"/>
    <w:rsid w:val="00C71494"/>
    <w:rsid w:val="00C72697"/>
    <w:rsid w:val="00C73AA8"/>
    <w:rsid w:val="00C8402F"/>
    <w:rsid w:val="00C9065E"/>
    <w:rsid w:val="00C9456E"/>
    <w:rsid w:val="00CC4325"/>
    <w:rsid w:val="00CF5375"/>
    <w:rsid w:val="00D12C19"/>
    <w:rsid w:val="00D14CB3"/>
    <w:rsid w:val="00D175C4"/>
    <w:rsid w:val="00D22493"/>
    <w:rsid w:val="00D4722A"/>
    <w:rsid w:val="00D666E8"/>
    <w:rsid w:val="00D870B3"/>
    <w:rsid w:val="00D95465"/>
    <w:rsid w:val="00D9743C"/>
    <w:rsid w:val="00D97DA0"/>
    <w:rsid w:val="00DA7A50"/>
    <w:rsid w:val="00DC02E6"/>
    <w:rsid w:val="00DD1422"/>
    <w:rsid w:val="00DE24D6"/>
    <w:rsid w:val="00DE7BD9"/>
    <w:rsid w:val="00DF0744"/>
    <w:rsid w:val="00E0575F"/>
    <w:rsid w:val="00E51BD9"/>
    <w:rsid w:val="00EA101A"/>
    <w:rsid w:val="00EF2402"/>
    <w:rsid w:val="00EF623C"/>
    <w:rsid w:val="00EF7766"/>
    <w:rsid w:val="00F126A6"/>
    <w:rsid w:val="00F35D5F"/>
    <w:rsid w:val="00F43C4B"/>
    <w:rsid w:val="00F62D9B"/>
    <w:rsid w:val="00F6571B"/>
    <w:rsid w:val="00F9580E"/>
    <w:rsid w:val="00FB566C"/>
    <w:rsid w:val="00FB5BD0"/>
    <w:rsid w:val="00FC539D"/>
    <w:rsid w:val="00FF0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35CF1"/>
  <w15:chartTrackingRefBased/>
  <w15:docId w15:val="{38876CC3-113E-46D5-B9E8-93F0A55D8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32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32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32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32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32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32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32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32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32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32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32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32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32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32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32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32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32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32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32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32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32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32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32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32ED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4532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32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32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32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32E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24A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24AE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rsid w:val="00F62D9B"/>
    <w:rPr>
      <w:color w:val="0000FF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62D9B"/>
  </w:style>
  <w:style w:type="paragraph" w:customStyle="1" w:styleId="EndNoteBibliography">
    <w:name w:val="EndNote Bibliography"/>
    <w:basedOn w:val="Normal"/>
    <w:rsid w:val="00F62D9B"/>
    <w:pPr>
      <w:numPr>
        <w:numId w:val="1"/>
      </w:numPr>
      <w:spacing w:after="0" w:line="240" w:lineRule="auto"/>
      <w:ind w:left="0" w:firstLine="0"/>
    </w:pPr>
    <w:rPr>
      <w:rFonts w:ascii="Times New Roman" w:eastAsia="Calibri" w:hAnsi="Times New Roman" w:cs="Times New Roman"/>
      <w:noProof/>
      <w:kern w:val="0"/>
      <w:sz w:val="20"/>
      <w:szCs w:val="20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DE7BD9"/>
    <w:pPr>
      <w:spacing w:after="200" w:line="240" w:lineRule="auto"/>
    </w:pPr>
    <w:rPr>
      <w:rFonts w:ascii="Times New Roman" w:eastAsia="Calibri" w:hAnsi="Times New Roman" w:cs="Times New Roman"/>
      <w:i/>
      <w:iCs/>
      <w:color w:val="0E2841" w:themeColor="text2"/>
      <w:kern w:val="0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A8096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0962"/>
  </w:style>
  <w:style w:type="paragraph" w:styleId="Footer">
    <w:name w:val="footer"/>
    <w:basedOn w:val="Normal"/>
    <w:link w:val="FooterChar"/>
    <w:uiPriority w:val="99"/>
    <w:unhideWhenUsed/>
    <w:rsid w:val="00A8096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0962"/>
  </w:style>
  <w:style w:type="character" w:styleId="CommentReference">
    <w:name w:val="annotation reference"/>
    <w:basedOn w:val="DefaultParagraphFont"/>
    <w:uiPriority w:val="99"/>
    <w:semiHidden/>
    <w:unhideWhenUsed/>
    <w:rsid w:val="00DE24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24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24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24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24D6"/>
    <w:rPr>
      <w:b/>
      <w:bCs/>
      <w:sz w:val="20"/>
      <w:szCs w:val="20"/>
    </w:rPr>
  </w:style>
  <w:style w:type="paragraph" w:customStyle="1" w:styleId="Authors">
    <w:name w:val="Authors"/>
    <w:basedOn w:val="Normal"/>
    <w:rsid w:val="00750DC5"/>
    <w:pPr>
      <w:spacing w:before="120" w:after="360" w:line="240" w:lineRule="auto"/>
      <w:jc w:val="center"/>
    </w:pPr>
    <w:rPr>
      <w:rFonts w:ascii="Times New Roman" w:eastAsia="Times New Roman" w:hAnsi="Times New Roman" w:cs="Times New Roman"/>
      <w:kern w:val="0"/>
      <w:lang w:eastAsia="en-US"/>
    </w:rPr>
  </w:style>
  <w:style w:type="paragraph" w:customStyle="1" w:styleId="Paragraph">
    <w:name w:val="Paragraph"/>
    <w:basedOn w:val="Normal"/>
    <w:rsid w:val="00750DC5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kern w:val="0"/>
      <w:lang w:eastAsia="en-US"/>
    </w:rPr>
  </w:style>
  <w:style w:type="paragraph" w:styleId="NormalWeb">
    <w:name w:val="Normal (Web)"/>
    <w:basedOn w:val="Normal"/>
    <w:link w:val="NormalWebChar"/>
    <w:uiPriority w:val="99"/>
    <w:unhideWhenUsed/>
    <w:rsid w:val="00AF0B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AF0BA9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760E4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3B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B0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7566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gif"/><Relationship Id="rId13" Type="http://schemas.openxmlformats.org/officeDocument/2006/relationships/image" Target="media/image6.g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gi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gif"/><Relationship Id="rId5" Type="http://schemas.openxmlformats.org/officeDocument/2006/relationships/webSettings" Target="webSettings.xml"/><Relationship Id="rId15" Type="http://schemas.openxmlformats.org/officeDocument/2006/relationships/image" Target="media/image8.gif"/><Relationship Id="rId10" Type="http://schemas.openxmlformats.org/officeDocument/2006/relationships/image" Target="media/image3.gif"/><Relationship Id="rId4" Type="http://schemas.openxmlformats.org/officeDocument/2006/relationships/settings" Target="settings.xml"/><Relationship Id="rId9" Type="http://schemas.openxmlformats.org/officeDocument/2006/relationships/image" Target="media/image2.gif"/><Relationship Id="rId14" Type="http://schemas.openxmlformats.org/officeDocument/2006/relationships/image" Target="media/image7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5FB9C9-79A0-4331-B17C-5FF860F6D7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</TotalTime>
  <Pages>6</Pages>
  <Words>807</Words>
  <Characters>4584</Characters>
  <Application>Microsoft Office Word</Application>
  <DocSecurity>0</DocSecurity>
  <Lines>509</Lines>
  <Paragraphs>2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lz, Brice</dc:creator>
  <cp:keywords/>
  <dc:description/>
  <cp:lastModifiedBy>Stolz, Brice</cp:lastModifiedBy>
  <cp:revision>148</cp:revision>
  <dcterms:created xsi:type="dcterms:W3CDTF">2024-07-12T21:03:00Z</dcterms:created>
  <dcterms:modified xsi:type="dcterms:W3CDTF">2026-01-15T19:10:00Z</dcterms:modified>
</cp:coreProperties>
</file>